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581EF8" w14:textId="18B9CD74" w:rsidR="00AF7F05" w:rsidRDefault="00AF7F05" w:rsidP="00AF7F05">
      <w:pPr>
        <w:spacing w:line="360" w:lineRule="auto"/>
        <w:jc w:val="center"/>
        <w:rPr>
          <w:b/>
          <w:bCs/>
          <w:color w:val="000000" w:themeColor="text1"/>
          <w:lang w:val="en-US"/>
        </w:rPr>
      </w:pPr>
      <w:r w:rsidRPr="00AF7F05">
        <w:rPr>
          <w:b/>
          <w:bCs/>
          <w:color w:val="000000" w:themeColor="text1"/>
          <w:lang w:val="en-US"/>
        </w:rPr>
        <w:t xml:space="preserve">Assessment </w:t>
      </w:r>
      <w:r w:rsidRPr="00DE23B2">
        <w:rPr>
          <w:b/>
          <w:bCs/>
          <w:color w:val="000000" w:themeColor="text1"/>
          <w:lang w:val="en-US"/>
        </w:rPr>
        <w:t xml:space="preserve">of </w:t>
      </w:r>
      <w:r w:rsidR="00F22CF8" w:rsidRPr="00DE23B2">
        <w:rPr>
          <w:b/>
          <w:bCs/>
          <w:color w:val="000000" w:themeColor="text1"/>
          <w:lang w:val="en-US"/>
        </w:rPr>
        <w:t xml:space="preserve">self-reported </w:t>
      </w:r>
      <w:r w:rsidRPr="00DE23B2">
        <w:rPr>
          <w:b/>
          <w:bCs/>
          <w:color w:val="000000" w:themeColor="text1"/>
          <w:lang w:val="en-US"/>
        </w:rPr>
        <w:t>prevalence</w:t>
      </w:r>
      <w:r w:rsidRPr="00AF7F05">
        <w:rPr>
          <w:b/>
          <w:bCs/>
          <w:color w:val="000000" w:themeColor="text1"/>
          <w:lang w:val="en-US"/>
        </w:rPr>
        <w:t>, vaccination status, knowledge and behavioral determinants of hepatitis B and D in Pakistan: A cross-sectional study</w:t>
      </w:r>
    </w:p>
    <w:p w14:paraId="374E7DBD" w14:textId="25486504" w:rsidR="007B2245" w:rsidRPr="0067087C" w:rsidRDefault="007B2245" w:rsidP="007B2245">
      <w:pPr>
        <w:spacing w:line="360" w:lineRule="auto"/>
        <w:rPr>
          <w:b/>
          <w:bCs/>
          <w:color w:val="000000" w:themeColor="text1"/>
          <w:lang w:val="en-US"/>
        </w:rPr>
      </w:pPr>
      <w:r w:rsidRPr="0067087C">
        <w:rPr>
          <w:b/>
          <w:bCs/>
          <w:color w:val="000000" w:themeColor="text1"/>
          <w:lang w:val="en-US"/>
        </w:rPr>
        <w:t>Informed consent</w:t>
      </w:r>
    </w:p>
    <w:p w14:paraId="54CE0891" w14:textId="6B2B4DD3" w:rsidR="007B2245" w:rsidRPr="0067087C" w:rsidRDefault="007B2245" w:rsidP="007B2245">
      <w:pPr>
        <w:spacing w:line="360" w:lineRule="auto"/>
        <w:jc w:val="both"/>
        <w:rPr>
          <w:color w:val="000000" w:themeColor="text1"/>
          <w:lang w:val="en-US"/>
        </w:rPr>
      </w:pPr>
      <w:r w:rsidRPr="0067087C">
        <w:rPr>
          <w:color w:val="000000" w:themeColor="text1"/>
          <w:lang w:val="en-US"/>
        </w:rPr>
        <w:t>Hello everyone, we are conducting a survey titled “</w:t>
      </w:r>
      <w:r w:rsidR="00A245BC" w:rsidRPr="00A245BC">
        <w:rPr>
          <w:color w:val="000000" w:themeColor="text1"/>
          <w:lang w:val="en-US"/>
        </w:rPr>
        <w:t xml:space="preserve">Assessment of </w:t>
      </w:r>
      <w:r w:rsidR="00DE23B2">
        <w:rPr>
          <w:color w:val="000000" w:themeColor="text1"/>
          <w:lang w:val="en-US"/>
        </w:rPr>
        <w:t xml:space="preserve">self-reported </w:t>
      </w:r>
      <w:r w:rsidR="00A245BC" w:rsidRPr="00A245BC">
        <w:rPr>
          <w:color w:val="000000" w:themeColor="text1"/>
          <w:lang w:val="en-US"/>
        </w:rPr>
        <w:t>prevalence, vaccination status, knowledge and behavioral determinants of hepatitis B and D in Pakistan: A cross-sectional study</w:t>
      </w:r>
      <w:r w:rsidRPr="0067087C">
        <w:rPr>
          <w:color w:val="000000" w:themeColor="text1"/>
          <w:lang w:val="en-US"/>
        </w:rPr>
        <w:t xml:space="preserve">.” The study results will represent the </w:t>
      </w:r>
      <w:r w:rsidR="00DE23B2">
        <w:rPr>
          <w:color w:val="000000" w:themeColor="text1"/>
          <w:lang w:val="en-US"/>
        </w:rPr>
        <w:t xml:space="preserve">self-reported </w:t>
      </w:r>
      <w:r w:rsidRPr="0067087C">
        <w:rPr>
          <w:color w:val="000000" w:themeColor="text1"/>
          <w:lang w:val="en-US"/>
        </w:rPr>
        <w:t xml:space="preserve">prevalence rate, vaccination status, knowledge, attitudes, and perception toward Hepatitis B and D Virus in Pakistan. The survey may take between 10-15 minutes to complete. You will not be asked for any personal information in the survey. You have the right to participate or deny; you can withdraw from replying during your participation. The study will not benefit you financially or in any other way, but policymakers may consider the findings and lead to implementing </w:t>
      </w:r>
      <w:r w:rsidR="00B11E21" w:rsidRPr="0067087C">
        <w:rPr>
          <w:color w:val="000000" w:themeColor="text1"/>
          <w:lang w:val="en-US"/>
        </w:rPr>
        <w:t xml:space="preserve">hepatitis B or hepatitis </w:t>
      </w:r>
      <w:r w:rsidR="00FD18FA">
        <w:rPr>
          <w:color w:val="000000" w:themeColor="text1"/>
          <w:lang w:val="en-US"/>
        </w:rPr>
        <w:t>D</w:t>
      </w:r>
      <w:r w:rsidR="00B11E21" w:rsidRPr="0067087C">
        <w:rPr>
          <w:color w:val="000000" w:themeColor="text1"/>
          <w:lang w:val="en-US"/>
        </w:rPr>
        <w:t xml:space="preserve"> </w:t>
      </w:r>
      <w:r w:rsidR="00FD18FA" w:rsidRPr="0067087C">
        <w:rPr>
          <w:color w:val="000000" w:themeColor="text1"/>
          <w:lang w:val="en-US"/>
        </w:rPr>
        <w:t>virus</w:t>
      </w:r>
      <w:r w:rsidR="00FD18FA">
        <w:rPr>
          <w:color w:val="000000" w:themeColor="text1"/>
          <w:lang w:val="en-US"/>
        </w:rPr>
        <w:t>es’</w:t>
      </w:r>
      <w:r w:rsidRPr="0067087C">
        <w:rPr>
          <w:color w:val="000000" w:themeColor="text1"/>
          <w:lang w:val="en-US"/>
        </w:rPr>
        <w:t xml:space="preserve"> treatments in Pakistan. Participants under the age of 18 should not take part in the survey.</w:t>
      </w:r>
      <w:r w:rsidR="009C1EFC">
        <w:rPr>
          <w:color w:val="000000" w:themeColor="text1"/>
          <w:lang w:val="en-US"/>
        </w:rPr>
        <w:t xml:space="preserve"> </w:t>
      </w:r>
      <w:r w:rsidR="009C1EFC" w:rsidRPr="00432A2B">
        <w:rPr>
          <w:color w:val="000000" w:themeColor="text1"/>
          <w:lang w:val="en-US"/>
        </w:rPr>
        <w:t xml:space="preserve">Before proceeding with the survey, </w:t>
      </w:r>
      <w:r w:rsidR="009C1EFC">
        <w:rPr>
          <w:color w:val="000000" w:themeColor="text1"/>
          <w:lang w:val="en-US"/>
        </w:rPr>
        <w:t>you are</w:t>
      </w:r>
      <w:r w:rsidR="009C1EFC" w:rsidRPr="00432A2B">
        <w:rPr>
          <w:color w:val="000000" w:themeColor="text1"/>
          <w:lang w:val="en-US"/>
        </w:rPr>
        <w:t xml:space="preserve"> required to agreeing to the following statement:</w:t>
      </w:r>
      <w:r w:rsidR="009C1EFC">
        <w:rPr>
          <w:color w:val="000000" w:themeColor="text1"/>
          <w:lang w:val="en-US"/>
        </w:rPr>
        <w:t xml:space="preserve"> </w:t>
      </w:r>
      <w:r w:rsidR="009C1EFC" w:rsidRPr="00432A2B">
        <w:rPr>
          <w:color w:val="000000" w:themeColor="text1"/>
          <w:lang w:val="en-US"/>
        </w:rPr>
        <w:t>"I have read and understood the objectives of this study and willingly agree to participate by providing my responses in a rational manner."</w:t>
      </w:r>
    </w:p>
    <w:p w14:paraId="155BB0DB" w14:textId="77777777" w:rsidR="007B2245" w:rsidRPr="0067087C" w:rsidRDefault="007B2245" w:rsidP="007B2245">
      <w:pPr>
        <w:rPr>
          <w:color w:val="000000" w:themeColor="text1"/>
          <w:lang w:val="en-US"/>
        </w:rPr>
      </w:pPr>
    </w:p>
    <w:p w14:paraId="2898555D" w14:textId="77777777" w:rsidR="00075AD6" w:rsidRPr="00A37AF7" w:rsidRDefault="00075AD6" w:rsidP="00075AD6">
      <w:pPr>
        <w:pStyle w:val="Heading4"/>
        <w:rPr>
          <w:rFonts w:ascii="Times New Roman" w:hAnsi="Times New Roman" w:cs="Times New Roman"/>
          <w:color w:val="000000" w:themeColor="text1"/>
          <w:u w:val="single"/>
        </w:rPr>
      </w:pPr>
      <w:r w:rsidRPr="00A37AF7">
        <w:rPr>
          <w:rStyle w:val="Strong"/>
          <w:rFonts w:ascii="Times New Roman" w:hAnsi="Times New Roman" w:cs="Times New Roman"/>
          <w:color w:val="000000" w:themeColor="text1"/>
          <w:u w:val="single"/>
        </w:rPr>
        <w:t>Section 1: Demographics</w:t>
      </w:r>
    </w:p>
    <w:p w14:paraId="770F9784" w14:textId="77777777" w:rsidR="00075AD6" w:rsidRPr="00A37AF7" w:rsidRDefault="00075AD6" w:rsidP="00075AD6">
      <w:pPr>
        <w:pStyle w:val="NormalWeb"/>
        <w:numPr>
          <w:ilvl w:val="0"/>
          <w:numId w:val="6"/>
        </w:numPr>
        <w:rPr>
          <w:b/>
          <w:bCs/>
          <w:color w:val="000000" w:themeColor="text1"/>
        </w:rPr>
      </w:pPr>
      <w:r w:rsidRPr="00A37AF7">
        <w:rPr>
          <w:rStyle w:val="Strong"/>
          <w:b w:val="0"/>
          <w:bCs w:val="0"/>
          <w:color w:val="000000" w:themeColor="text1"/>
        </w:rPr>
        <w:t>Age</w:t>
      </w:r>
      <w:r w:rsidRPr="00A37AF7">
        <w:rPr>
          <w:b/>
          <w:bCs/>
          <w:color w:val="000000" w:themeColor="text1"/>
        </w:rPr>
        <w:t>:</w:t>
      </w:r>
    </w:p>
    <w:p w14:paraId="77562A74" w14:textId="77777777" w:rsidR="00075AD6" w:rsidRPr="0067087C" w:rsidRDefault="00075AD6" w:rsidP="00075AD6">
      <w:pPr>
        <w:numPr>
          <w:ilvl w:val="1"/>
          <w:numId w:val="6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18–24</w:t>
      </w:r>
    </w:p>
    <w:p w14:paraId="3FA78CE4" w14:textId="77777777" w:rsidR="00075AD6" w:rsidRPr="0067087C" w:rsidRDefault="00075AD6" w:rsidP="00075AD6">
      <w:pPr>
        <w:numPr>
          <w:ilvl w:val="1"/>
          <w:numId w:val="6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25–34</w:t>
      </w:r>
    </w:p>
    <w:p w14:paraId="19D4DE46" w14:textId="4541816B" w:rsidR="00075AD6" w:rsidRPr="0067087C" w:rsidRDefault="00075AD6" w:rsidP="00075AD6">
      <w:pPr>
        <w:numPr>
          <w:ilvl w:val="1"/>
          <w:numId w:val="6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35</w:t>
      </w:r>
      <w:r w:rsidR="004216B9">
        <w:rPr>
          <w:color w:val="000000" w:themeColor="text1"/>
          <w:lang w:val="en-US"/>
        </w:rPr>
        <w:t xml:space="preserve"> and </w:t>
      </w:r>
      <w:r w:rsidR="00B11E21" w:rsidRPr="0067087C">
        <w:rPr>
          <w:color w:val="000000" w:themeColor="text1"/>
          <w:lang w:val="en-US"/>
        </w:rPr>
        <w:t>above</w:t>
      </w:r>
    </w:p>
    <w:p w14:paraId="759EF5A2" w14:textId="77777777" w:rsidR="00075AD6" w:rsidRPr="0067087C" w:rsidRDefault="00075AD6" w:rsidP="00075AD6">
      <w:pPr>
        <w:pStyle w:val="NormalWeb"/>
        <w:numPr>
          <w:ilvl w:val="0"/>
          <w:numId w:val="6"/>
        </w:numPr>
        <w:rPr>
          <w:color w:val="000000" w:themeColor="text1"/>
        </w:rPr>
      </w:pPr>
      <w:r w:rsidRPr="00A37AF7">
        <w:rPr>
          <w:rStyle w:val="Strong"/>
          <w:b w:val="0"/>
          <w:bCs w:val="0"/>
          <w:color w:val="000000" w:themeColor="text1"/>
        </w:rPr>
        <w:t>Gender</w:t>
      </w:r>
      <w:r w:rsidRPr="0067087C">
        <w:rPr>
          <w:color w:val="000000" w:themeColor="text1"/>
        </w:rPr>
        <w:t>:</w:t>
      </w:r>
    </w:p>
    <w:p w14:paraId="6E423073" w14:textId="77777777" w:rsidR="00075AD6" w:rsidRPr="0067087C" w:rsidRDefault="00075AD6" w:rsidP="00075AD6">
      <w:pPr>
        <w:numPr>
          <w:ilvl w:val="1"/>
          <w:numId w:val="6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Male</w:t>
      </w:r>
    </w:p>
    <w:p w14:paraId="2EDF2A62" w14:textId="512D6BF9" w:rsidR="00075AD6" w:rsidRPr="0067087C" w:rsidRDefault="00075AD6" w:rsidP="00B11E21">
      <w:pPr>
        <w:numPr>
          <w:ilvl w:val="1"/>
          <w:numId w:val="6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Female</w:t>
      </w:r>
    </w:p>
    <w:p w14:paraId="4269C3F3" w14:textId="77777777" w:rsidR="00075AD6" w:rsidRPr="0067087C" w:rsidRDefault="00075AD6" w:rsidP="00075AD6">
      <w:pPr>
        <w:numPr>
          <w:ilvl w:val="1"/>
          <w:numId w:val="6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Prefer not to say</w:t>
      </w:r>
    </w:p>
    <w:p w14:paraId="6E8F0CA7" w14:textId="77777777" w:rsidR="00075AD6" w:rsidRPr="0067087C" w:rsidRDefault="00075AD6" w:rsidP="00075AD6">
      <w:pPr>
        <w:pStyle w:val="NormalWeb"/>
        <w:numPr>
          <w:ilvl w:val="0"/>
          <w:numId w:val="6"/>
        </w:numPr>
        <w:rPr>
          <w:color w:val="000000" w:themeColor="text1"/>
        </w:rPr>
      </w:pPr>
      <w:r w:rsidRPr="00A37AF7">
        <w:rPr>
          <w:rStyle w:val="Strong"/>
          <w:b w:val="0"/>
          <w:bCs w:val="0"/>
          <w:color w:val="000000" w:themeColor="text1"/>
        </w:rPr>
        <w:t>Province of Residence</w:t>
      </w:r>
      <w:r w:rsidRPr="0067087C">
        <w:rPr>
          <w:color w:val="000000" w:themeColor="text1"/>
        </w:rPr>
        <w:t>:</w:t>
      </w:r>
    </w:p>
    <w:p w14:paraId="00E55889" w14:textId="77777777" w:rsidR="00075AD6" w:rsidRPr="0067087C" w:rsidRDefault="00075AD6" w:rsidP="00075AD6">
      <w:pPr>
        <w:numPr>
          <w:ilvl w:val="1"/>
          <w:numId w:val="6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Punjab</w:t>
      </w:r>
    </w:p>
    <w:p w14:paraId="7982289A" w14:textId="77777777" w:rsidR="00075AD6" w:rsidRPr="0067087C" w:rsidRDefault="00075AD6" w:rsidP="00075AD6">
      <w:pPr>
        <w:numPr>
          <w:ilvl w:val="1"/>
          <w:numId w:val="6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Sindh</w:t>
      </w:r>
    </w:p>
    <w:p w14:paraId="115C9BED" w14:textId="77777777" w:rsidR="00075AD6" w:rsidRPr="0067087C" w:rsidRDefault="00075AD6" w:rsidP="00075AD6">
      <w:pPr>
        <w:numPr>
          <w:ilvl w:val="1"/>
          <w:numId w:val="6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Khyber Pakhtunkhwa</w:t>
      </w:r>
    </w:p>
    <w:p w14:paraId="28D69B68" w14:textId="53636E5F" w:rsidR="00075AD6" w:rsidRPr="0067087C" w:rsidRDefault="00075AD6" w:rsidP="00075AD6">
      <w:pPr>
        <w:numPr>
          <w:ilvl w:val="1"/>
          <w:numId w:val="6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</w:t>
      </w:r>
      <w:r w:rsidR="004E79CE" w:rsidRPr="0067087C">
        <w:rPr>
          <w:color w:val="000000" w:themeColor="text1"/>
        </w:rPr>
        <w:t>Baluchistan</w:t>
      </w:r>
    </w:p>
    <w:p w14:paraId="4C14A31F" w14:textId="77777777" w:rsidR="00075AD6" w:rsidRPr="0067087C" w:rsidRDefault="00075AD6" w:rsidP="00075AD6">
      <w:pPr>
        <w:numPr>
          <w:ilvl w:val="1"/>
          <w:numId w:val="6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Islamabad Capital Territory</w:t>
      </w:r>
    </w:p>
    <w:p w14:paraId="4EC2BAE5" w14:textId="77777777" w:rsidR="00075AD6" w:rsidRPr="0067087C" w:rsidRDefault="00075AD6" w:rsidP="00075AD6">
      <w:pPr>
        <w:numPr>
          <w:ilvl w:val="1"/>
          <w:numId w:val="6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Gilgit-Baltistan</w:t>
      </w:r>
    </w:p>
    <w:p w14:paraId="5E27324A" w14:textId="77777777" w:rsidR="00075AD6" w:rsidRPr="0067087C" w:rsidRDefault="00075AD6" w:rsidP="00075AD6">
      <w:pPr>
        <w:pStyle w:val="NormalWeb"/>
        <w:numPr>
          <w:ilvl w:val="0"/>
          <w:numId w:val="6"/>
        </w:numPr>
        <w:rPr>
          <w:color w:val="000000" w:themeColor="text1"/>
        </w:rPr>
      </w:pPr>
      <w:r w:rsidRPr="00A37AF7">
        <w:rPr>
          <w:rStyle w:val="Strong"/>
          <w:b w:val="0"/>
          <w:bCs w:val="0"/>
          <w:color w:val="000000" w:themeColor="text1"/>
        </w:rPr>
        <w:t>Education Level</w:t>
      </w:r>
      <w:r w:rsidRPr="0067087C">
        <w:rPr>
          <w:color w:val="000000" w:themeColor="text1"/>
        </w:rPr>
        <w:t>:</w:t>
      </w:r>
    </w:p>
    <w:p w14:paraId="2D05478B" w14:textId="77777777" w:rsidR="00075AD6" w:rsidRPr="0067087C" w:rsidRDefault="00075AD6" w:rsidP="00075AD6">
      <w:pPr>
        <w:numPr>
          <w:ilvl w:val="1"/>
          <w:numId w:val="6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Primary education</w:t>
      </w:r>
    </w:p>
    <w:p w14:paraId="3E965D16" w14:textId="77777777" w:rsidR="00075AD6" w:rsidRPr="0067087C" w:rsidRDefault="00075AD6" w:rsidP="00075AD6">
      <w:pPr>
        <w:numPr>
          <w:ilvl w:val="1"/>
          <w:numId w:val="6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Secondary education</w:t>
      </w:r>
    </w:p>
    <w:p w14:paraId="297DFAAC" w14:textId="77777777" w:rsidR="00075AD6" w:rsidRPr="0067087C" w:rsidRDefault="00075AD6" w:rsidP="00075AD6">
      <w:pPr>
        <w:numPr>
          <w:ilvl w:val="1"/>
          <w:numId w:val="6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lastRenderedPageBreak/>
        <w:t>☐</w:t>
      </w:r>
      <w:r w:rsidRPr="0067087C">
        <w:rPr>
          <w:color w:val="000000" w:themeColor="text1"/>
        </w:rPr>
        <w:t xml:space="preserve"> Higher education</w:t>
      </w:r>
    </w:p>
    <w:p w14:paraId="61065E9E" w14:textId="77777777" w:rsidR="00075AD6" w:rsidRPr="0067087C" w:rsidRDefault="00075AD6" w:rsidP="00075AD6">
      <w:pPr>
        <w:pStyle w:val="NormalWeb"/>
        <w:numPr>
          <w:ilvl w:val="0"/>
          <w:numId w:val="6"/>
        </w:numPr>
        <w:rPr>
          <w:color w:val="000000" w:themeColor="text1"/>
        </w:rPr>
      </w:pPr>
      <w:r w:rsidRPr="00A37AF7">
        <w:rPr>
          <w:rStyle w:val="Strong"/>
          <w:b w:val="0"/>
          <w:bCs w:val="0"/>
          <w:color w:val="000000" w:themeColor="text1"/>
        </w:rPr>
        <w:t>Occupation</w:t>
      </w:r>
      <w:r w:rsidRPr="0067087C">
        <w:rPr>
          <w:color w:val="000000" w:themeColor="text1"/>
        </w:rPr>
        <w:t>:</w:t>
      </w:r>
    </w:p>
    <w:p w14:paraId="4C68ADD6" w14:textId="77777777" w:rsidR="00075AD6" w:rsidRPr="0067087C" w:rsidRDefault="00075AD6" w:rsidP="00075AD6">
      <w:pPr>
        <w:numPr>
          <w:ilvl w:val="1"/>
          <w:numId w:val="6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Healthcare worker</w:t>
      </w:r>
    </w:p>
    <w:p w14:paraId="5B39C76A" w14:textId="77777777" w:rsidR="00075AD6" w:rsidRPr="0067087C" w:rsidRDefault="00075AD6" w:rsidP="00075AD6">
      <w:pPr>
        <w:numPr>
          <w:ilvl w:val="1"/>
          <w:numId w:val="6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Office worker</w:t>
      </w:r>
    </w:p>
    <w:p w14:paraId="52A40373" w14:textId="77777777" w:rsidR="00075AD6" w:rsidRPr="0067087C" w:rsidRDefault="00075AD6" w:rsidP="00075AD6">
      <w:pPr>
        <w:numPr>
          <w:ilvl w:val="1"/>
          <w:numId w:val="6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Student</w:t>
      </w:r>
    </w:p>
    <w:p w14:paraId="0D6A452C" w14:textId="77777777" w:rsidR="00FA184A" w:rsidRPr="00A37AF7" w:rsidRDefault="00FA184A" w:rsidP="00FA184A">
      <w:pPr>
        <w:pStyle w:val="NormalWeb"/>
        <w:numPr>
          <w:ilvl w:val="0"/>
          <w:numId w:val="6"/>
        </w:numPr>
        <w:rPr>
          <w:color w:val="000000" w:themeColor="text1"/>
        </w:rPr>
      </w:pPr>
      <w:r w:rsidRPr="00A37AF7">
        <w:rPr>
          <w:rStyle w:val="Strong"/>
          <w:b w:val="0"/>
          <w:bCs w:val="0"/>
          <w:color w:val="000000" w:themeColor="text1"/>
        </w:rPr>
        <w:t>Monthly Household Income</w:t>
      </w:r>
      <w:r w:rsidRPr="00A37AF7">
        <w:rPr>
          <w:color w:val="000000" w:themeColor="text1"/>
        </w:rPr>
        <w:t xml:space="preserve"> (PKR):</w:t>
      </w:r>
    </w:p>
    <w:p w14:paraId="40EC672D" w14:textId="77777777" w:rsidR="00FA184A" w:rsidRPr="0067087C" w:rsidRDefault="00FA184A" w:rsidP="00FA184A">
      <w:pPr>
        <w:numPr>
          <w:ilvl w:val="1"/>
          <w:numId w:val="6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&lt; 20,000</w:t>
      </w:r>
    </w:p>
    <w:p w14:paraId="483EFA0C" w14:textId="59D579B1" w:rsidR="00FA184A" w:rsidRPr="0067087C" w:rsidRDefault="00FA184A" w:rsidP="00FA184A">
      <w:pPr>
        <w:numPr>
          <w:ilvl w:val="1"/>
          <w:numId w:val="6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</w:t>
      </w:r>
      <w:r w:rsidR="004445B2" w:rsidRPr="0067087C">
        <w:rPr>
          <w:color w:val="000000" w:themeColor="text1"/>
          <w:lang w:val="en-US"/>
        </w:rPr>
        <w:t>50001</w:t>
      </w:r>
      <w:r w:rsidRPr="0067087C">
        <w:rPr>
          <w:color w:val="000000" w:themeColor="text1"/>
        </w:rPr>
        <w:t>–</w:t>
      </w:r>
      <w:r w:rsidR="004445B2" w:rsidRPr="0067087C">
        <w:rPr>
          <w:color w:val="000000" w:themeColor="text1"/>
          <w:lang w:val="en-US"/>
        </w:rPr>
        <w:t>1</w:t>
      </w:r>
      <w:r w:rsidRPr="0067087C">
        <w:rPr>
          <w:color w:val="000000" w:themeColor="text1"/>
        </w:rPr>
        <w:t>0,000</w:t>
      </w:r>
      <w:r w:rsidR="004445B2" w:rsidRPr="0067087C">
        <w:rPr>
          <w:color w:val="000000" w:themeColor="text1"/>
          <w:lang w:val="en-US"/>
        </w:rPr>
        <w:t>0</w:t>
      </w:r>
    </w:p>
    <w:p w14:paraId="330B69E3" w14:textId="60A35AC3" w:rsidR="00FA184A" w:rsidRPr="0067087C" w:rsidRDefault="00FA184A" w:rsidP="00FA184A">
      <w:pPr>
        <w:numPr>
          <w:ilvl w:val="1"/>
          <w:numId w:val="6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</w:t>
      </w:r>
      <w:r w:rsidR="004445B2" w:rsidRPr="0067087C">
        <w:rPr>
          <w:color w:val="000000" w:themeColor="text1"/>
          <w:lang w:val="en-US"/>
        </w:rPr>
        <w:t>&gt;</w:t>
      </w:r>
      <w:r w:rsidRPr="0067087C">
        <w:rPr>
          <w:color w:val="000000" w:themeColor="text1"/>
        </w:rPr>
        <w:t>100,000</w:t>
      </w:r>
    </w:p>
    <w:p w14:paraId="57EA06E6" w14:textId="0B39F8E6" w:rsidR="00FA184A" w:rsidRPr="0067087C" w:rsidRDefault="00FA184A" w:rsidP="00FA184A">
      <w:pPr>
        <w:numPr>
          <w:ilvl w:val="1"/>
          <w:numId w:val="6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</w:t>
      </w:r>
      <w:r w:rsidR="004445B2" w:rsidRPr="0067087C">
        <w:rPr>
          <w:color w:val="000000" w:themeColor="text1"/>
          <w:lang w:val="en-US"/>
        </w:rPr>
        <w:t>200000-500000</w:t>
      </w:r>
    </w:p>
    <w:p w14:paraId="481792CD" w14:textId="77777777" w:rsidR="00FA184A" w:rsidRPr="0067087C" w:rsidRDefault="00FA184A" w:rsidP="00FA184A">
      <w:pPr>
        <w:pStyle w:val="NormalWeb"/>
        <w:numPr>
          <w:ilvl w:val="0"/>
          <w:numId w:val="6"/>
        </w:numPr>
        <w:rPr>
          <w:color w:val="000000" w:themeColor="text1"/>
        </w:rPr>
      </w:pPr>
      <w:r w:rsidRPr="00A37AF7">
        <w:rPr>
          <w:rStyle w:val="Strong"/>
          <w:b w:val="0"/>
          <w:bCs w:val="0"/>
          <w:color w:val="000000" w:themeColor="text1"/>
        </w:rPr>
        <w:t>Residence Type</w:t>
      </w:r>
      <w:r w:rsidRPr="0067087C">
        <w:rPr>
          <w:color w:val="000000" w:themeColor="text1"/>
        </w:rPr>
        <w:t>:</w:t>
      </w:r>
    </w:p>
    <w:p w14:paraId="4B6795DE" w14:textId="77777777" w:rsidR="00FA184A" w:rsidRPr="0067087C" w:rsidRDefault="00FA184A" w:rsidP="00FA184A">
      <w:pPr>
        <w:numPr>
          <w:ilvl w:val="1"/>
          <w:numId w:val="6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Urban</w:t>
      </w:r>
    </w:p>
    <w:p w14:paraId="24248471" w14:textId="28CA64F1" w:rsidR="00075AD6" w:rsidRPr="0067087C" w:rsidRDefault="00FA184A" w:rsidP="004445B2">
      <w:pPr>
        <w:numPr>
          <w:ilvl w:val="1"/>
          <w:numId w:val="6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Rural</w:t>
      </w:r>
    </w:p>
    <w:p w14:paraId="27F99DDF" w14:textId="77777777" w:rsidR="00075AD6" w:rsidRPr="00A37AF7" w:rsidRDefault="00075AD6" w:rsidP="00075AD6">
      <w:pPr>
        <w:pStyle w:val="Heading4"/>
        <w:rPr>
          <w:rFonts w:ascii="Times New Roman" w:hAnsi="Times New Roman" w:cs="Times New Roman"/>
          <w:color w:val="000000" w:themeColor="text1"/>
          <w:u w:val="single"/>
        </w:rPr>
      </w:pPr>
      <w:r w:rsidRPr="00A37AF7">
        <w:rPr>
          <w:rStyle w:val="Strong"/>
          <w:rFonts w:ascii="Times New Roman" w:hAnsi="Times New Roman" w:cs="Times New Roman"/>
          <w:color w:val="000000" w:themeColor="text1"/>
          <w:u w:val="single"/>
        </w:rPr>
        <w:t>Section 2: Medical and Family History</w:t>
      </w:r>
    </w:p>
    <w:p w14:paraId="2E2A3E0B" w14:textId="4A0E341A" w:rsidR="00075AD6" w:rsidRPr="00A37AF7" w:rsidRDefault="00075AD6" w:rsidP="00075AD6">
      <w:pPr>
        <w:pStyle w:val="NormalWeb"/>
        <w:numPr>
          <w:ilvl w:val="0"/>
          <w:numId w:val="7"/>
        </w:numPr>
        <w:rPr>
          <w:b/>
          <w:bCs/>
          <w:color w:val="000000" w:themeColor="text1"/>
        </w:rPr>
      </w:pPr>
      <w:r w:rsidRPr="00A37AF7">
        <w:rPr>
          <w:rStyle w:val="Strong"/>
          <w:b w:val="0"/>
          <w:bCs w:val="0"/>
          <w:color w:val="000000" w:themeColor="text1"/>
        </w:rPr>
        <w:t>Have you been diagnosed with hepatitis B</w:t>
      </w:r>
      <w:r w:rsidR="005F170F" w:rsidRPr="00A37AF7">
        <w:rPr>
          <w:rStyle w:val="Strong"/>
          <w:b w:val="0"/>
          <w:bCs w:val="0"/>
          <w:color w:val="000000" w:themeColor="text1"/>
          <w:lang w:val="en-US"/>
        </w:rPr>
        <w:t xml:space="preserve">, </w:t>
      </w:r>
      <w:r w:rsidRPr="00A37AF7">
        <w:rPr>
          <w:rStyle w:val="Strong"/>
          <w:b w:val="0"/>
          <w:bCs w:val="0"/>
          <w:color w:val="000000" w:themeColor="text1"/>
        </w:rPr>
        <w:t>or hepatitis D?</w:t>
      </w:r>
    </w:p>
    <w:p w14:paraId="259AF128" w14:textId="77777777" w:rsidR="00075AD6" w:rsidRPr="0067087C" w:rsidRDefault="00075AD6" w:rsidP="00075AD6">
      <w:pPr>
        <w:numPr>
          <w:ilvl w:val="1"/>
          <w:numId w:val="7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Yes</w:t>
      </w:r>
    </w:p>
    <w:p w14:paraId="4422581C" w14:textId="77777777" w:rsidR="00075AD6" w:rsidRPr="0067087C" w:rsidRDefault="00075AD6" w:rsidP="00075AD6">
      <w:pPr>
        <w:numPr>
          <w:ilvl w:val="1"/>
          <w:numId w:val="7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No</w:t>
      </w:r>
    </w:p>
    <w:p w14:paraId="749AF612" w14:textId="1DF19D59" w:rsidR="00075AD6" w:rsidRPr="00A37AF7" w:rsidRDefault="00075AD6" w:rsidP="00075AD6">
      <w:pPr>
        <w:pStyle w:val="NormalWeb"/>
        <w:numPr>
          <w:ilvl w:val="0"/>
          <w:numId w:val="7"/>
        </w:numPr>
        <w:rPr>
          <w:b/>
          <w:bCs/>
          <w:color w:val="000000" w:themeColor="text1"/>
        </w:rPr>
      </w:pPr>
      <w:r w:rsidRPr="00A37AF7">
        <w:rPr>
          <w:rStyle w:val="Strong"/>
          <w:b w:val="0"/>
          <w:bCs w:val="0"/>
          <w:color w:val="000000" w:themeColor="text1"/>
        </w:rPr>
        <w:t>Has anyone in your family been diagnosed with hepatitis B</w:t>
      </w:r>
      <w:r w:rsidR="005F170F" w:rsidRPr="00A37AF7">
        <w:rPr>
          <w:rStyle w:val="Strong"/>
          <w:b w:val="0"/>
          <w:bCs w:val="0"/>
          <w:color w:val="000000" w:themeColor="text1"/>
          <w:lang w:val="en-US"/>
        </w:rPr>
        <w:t xml:space="preserve">, </w:t>
      </w:r>
      <w:r w:rsidRPr="00A37AF7">
        <w:rPr>
          <w:rStyle w:val="Strong"/>
          <w:b w:val="0"/>
          <w:bCs w:val="0"/>
          <w:color w:val="000000" w:themeColor="text1"/>
        </w:rPr>
        <w:t>or hepatitis D?</w:t>
      </w:r>
    </w:p>
    <w:p w14:paraId="77DF10D0" w14:textId="77777777" w:rsidR="00075AD6" w:rsidRPr="0067087C" w:rsidRDefault="00075AD6" w:rsidP="00075AD6">
      <w:pPr>
        <w:numPr>
          <w:ilvl w:val="1"/>
          <w:numId w:val="7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Yes</w:t>
      </w:r>
    </w:p>
    <w:p w14:paraId="4394FA91" w14:textId="77777777" w:rsidR="00075AD6" w:rsidRPr="0067087C" w:rsidRDefault="00075AD6" w:rsidP="00075AD6">
      <w:pPr>
        <w:numPr>
          <w:ilvl w:val="1"/>
          <w:numId w:val="7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No</w:t>
      </w:r>
    </w:p>
    <w:p w14:paraId="455D6205" w14:textId="77777777" w:rsidR="00075AD6" w:rsidRPr="0067087C" w:rsidRDefault="00075AD6" w:rsidP="00075AD6">
      <w:pPr>
        <w:numPr>
          <w:ilvl w:val="1"/>
          <w:numId w:val="7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Don’t know</w:t>
      </w:r>
    </w:p>
    <w:p w14:paraId="2A862F63" w14:textId="77777777" w:rsidR="00075AD6" w:rsidRPr="00A37AF7" w:rsidRDefault="00075AD6" w:rsidP="00075AD6">
      <w:pPr>
        <w:pStyle w:val="NormalWeb"/>
        <w:numPr>
          <w:ilvl w:val="0"/>
          <w:numId w:val="7"/>
        </w:numPr>
        <w:rPr>
          <w:b/>
          <w:bCs/>
          <w:color w:val="000000" w:themeColor="text1"/>
        </w:rPr>
      </w:pPr>
      <w:r w:rsidRPr="00A37AF7">
        <w:rPr>
          <w:rStyle w:val="Strong"/>
          <w:b w:val="0"/>
          <w:bCs w:val="0"/>
          <w:color w:val="000000" w:themeColor="text1"/>
        </w:rPr>
        <w:t>Have you been vaccinated against hepatitis B?</w:t>
      </w:r>
    </w:p>
    <w:p w14:paraId="78D4AD12" w14:textId="77777777" w:rsidR="00075AD6" w:rsidRPr="0067087C" w:rsidRDefault="00075AD6" w:rsidP="00075AD6">
      <w:pPr>
        <w:numPr>
          <w:ilvl w:val="1"/>
          <w:numId w:val="7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Yes</w:t>
      </w:r>
    </w:p>
    <w:p w14:paraId="12009004" w14:textId="77777777" w:rsidR="00075AD6" w:rsidRPr="0067087C" w:rsidRDefault="00075AD6" w:rsidP="00075AD6">
      <w:pPr>
        <w:numPr>
          <w:ilvl w:val="1"/>
          <w:numId w:val="7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No</w:t>
      </w:r>
    </w:p>
    <w:p w14:paraId="3AA1A253" w14:textId="77777777" w:rsidR="00075AD6" w:rsidRPr="0067087C" w:rsidRDefault="00075AD6" w:rsidP="00075AD6">
      <w:pPr>
        <w:numPr>
          <w:ilvl w:val="1"/>
          <w:numId w:val="7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Not sure</w:t>
      </w:r>
    </w:p>
    <w:p w14:paraId="65DD1ED2" w14:textId="77777777" w:rsidR="00075AD6" w:rsidRPr="00A37AF7" w:rsidRDefault="00075AD6" w:rsidP="00075AD6">
      <w:pPr>
        <w:pStyle w:val="NormalWeb"/>
        <w:numPr>
          <w:ilvl w:val="0"/>
          <w:numId w:val="7"/>
        </w:numPr>
        <w:rPr>
          <w:b/>
          <w:bCs/>
          <w:color w:val="000000" w:themeColor="text1"/>
        </w:rPr>
      </w:pPr>
      <w:r w:rsidRPr="00A37AF7">
        <w:rPr>
          <w:rStyle w:val="Strong"/>
          <w:b w:val="0"/>
          <w:bCs w:val="0"/>
          <w:color w:val="000000" w:themeColor="text1"/>
        </w:rPr>
        <w:t>Do you have any chronic illnesses (e.g., diabetes, hypertension)?</w:t>
      </w:r>
    </w:p>
    <w:p w14:paraId="6EF441DE" w14:textId="592E2B75" w:rsidR="00075AD6" w:rsidRPr="0067087C" w:rsidRDefault="00075AD6" w:rsidP="00075AD6">
      <w:pPr>
        <w:numPr>
          <w:ilvl w:val="1"/>
          <w:numId w:val="7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Yes </w:t>
      </w:r>
    </w:p>
    <w:p w14:paraId="2B8FCAD9" w14:textId="77777777" w:rsidR="00075AD6" w:rsidRPr="0067087C" w:rsidRDefault="00075AD6" w:rsidP="00075AD6">
      <w:pPr>
        <w:numPr>
          <w:ilvl w:val="1"/>
          <w:numId w:val="7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No</w:t>
      </w:r>
    </w:p>
    <w:p w14:paraId="673FCE66" w14:textId="77777777" w:rsidR="00FA184A" w:rsidRPr="0067087C" w:rsidRDefault="00FA184A" w:rsidP="00FA184A">
      <w:pPr>
        <w:pStyle w:val="NormalWeb"/>
        <w:numPr>
          <w:ilvl w:val="0"/>
          <w:numId w:val="7"/>
        </w:numPr>
        <w:rPr>
          <w:color w:val="000000" w:themeColor="text1"/>
        </w:rPr>
      </w:pPr>
      <w:r w:rsidRPr="00A37AF7">
        <w:rPr>
          <w:rStyle w:val="Strong"/>
          <w:b w:val="0"/>
          <w:bCs w:val="0"/>
          <w:color w:val="000000" w:themeColor="text1"/>
        </w:rPr>
        <w:t>Have you experienced any of the following symptoms in the last 6 months?</w:t>
      </w:r>
      <w:r w:rsidRPr="0067087C">
        <w:rPr>
          <w:color w:val="000000" w:themeColor="text1"/>
        </w:rPr>
        <w:t xml:space="preserve"> (Select all that apply)</w:t>
      </w:r>
    </w:p>
    <w:p w14:paraId="15DE0842" w14:textId="77777777" w:rsidR="00FA184A" w:rsidRPr="0067087C" w:rsidRDefault="00FA184A" w:rsidP="00FA184A">
      <w:pPr>
        <w:numPr>
          <w:ilvl w:val="1"/>
          <w:numId w:val="7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Fatigue</w:t>
      </w:r>
    </w:p>
    <w:p w14:paraId="01EF805B" w14:textId="77777777" w:rsidR="00FA184A" w:rsidRPr="0067087C" w:rsidRDefault="00FA184A" w:rsidP="00FA184A">
      <w:pPr>
        <w:numPr>
          <w:ilvl w:val="1"/>
          <w:numId w:val="7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Jaundice (yellowing of eyes/skin)</w:t>
      </w:r>
    </w:p>
    <w:p w14:paraId="5C1BD542" w14:textId="77777777" w:rsidR="00FA184A" w:rsidRPr="0067087C" w:rsidRDefault="00FA184A" w:rsidP="00FA184A">
      <w:pPr>
        <w:numPr>
          <w:ilvl w:val="1"/>
          <w:numId w:val="7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Abdominal pain/swelling</w:t>
      </w:r>
    </w:p>
    <w:p w14:paraId="32D139A5" w14:textId="77777777" w:rsidR="00FA184A" w:rsidRPr="0067087C" w:rsidRDefault="00FA184A" w:rsidP="00FA184A">
      <w:pPr>
        <w:numPr>
          <w:ilvl w:val="1"/>
          <w:numId w:val="7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Loss of appetite</w:t>
      </w:r>
    </w:p>
    <w:p w14:paraId="1F9D324E" w14:textId="77777777" w:rsidR="00FA184A" w:rsidRPr="0067087C" w:rsidRDefault="00FA184A" w:rsidP="00FA184A">
      <w:pPr>
        <w:numPr>
          <w:ilvl w:val="1"/>
          <w:numId w:val="7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Nausea or vomiting</w:t>
      </w:r>
    </w:p>
    <w:p w14:paraId="6C9F9920" w14:textId="77777777" w:rsidR="00FA184A" w:rsidRPr="0067087C" w:rsidRDefault="00FA184A" w:rsidP="00FA184A">
      <w:pPr>
        <w:numPr>
          <w:ilvl w:val="1"/>
          <w:numId w:val="7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None</w:t>
      </w:r>
    </w:p>
    <w:p w14:paraId="41C242B5" w14:textId="77777777" w:rsidR="00FA184A" w:rsidRPr="00C84D56" w:rsidRDefault="00FA184A" w:rsidP="00FA184A">
      <w:pPr>
        <w:pStyle w:val="NormalWeb"/>
        <w:numPr>
          <w:ilvl w:val="0"/>
          <w:numId w:val="7"/>
        </w:numPr>
        <w:rPr>
          <w:b/>
          <w:bCs/>
          <w:color w:val="000000" w:themeColor="text1"/>
        </w:rPr>
      </w:pPr>
      <w:r w:rsidRPr="00C84D56">
        <w:rPr>
          <w:rStyle w:val="Strong"/>
          <w:b w:val="0"/>
          <w:bCs w:val="0"/>
          <w:color w:val="000000" w:themeColor="text1"/>
        </w:rPr>
        <w:t>Are you currently undergoing treatment for hepatitis?</w:t>
      </w:r>
    </w:p>
    <w:p w14:paraId="5485EAC0" w14:textId="033AA381" w:rsidR="00FA184A" w:rsidRPr="0067087C" w:rsidRDefault="00FA184A" w:rsidP="00FA184A">
      <w:pPr>
        <w:numPr>
          <w:ilvl w:val="1"/>
          <w:numId w:val="7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Yes</w:t>
      </w:r>
    </w:p>
    <w:p w14:paraId="4665C192" w14:textId="09AA13DD" w:rsidR="00075AD6" w:rsidRPr="0067087C" w:rsidRDefault="00FA184A" w:rsidP="00075AD6">
      <w:pPr>
        <w:numPr>
          <w:ilvl w:val="1"/>
          <w:numId w:val="7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</w:t>
      </w:r>
      <w:bookmarkStart w:id="0" w:name="OLE_LINK1"/>
      <w:r w:rsidRPr="0067087C">
        <w:rPr>
          <w:color w:val="000000" w:themeColor="text1"/>
        </w:rPr>
        <w:t>No</w:t>
      </w:r>
      <w:bookmarkEnd w:id="0"/>
    </w:p>
    <w:p w14:paraId="48BFD69B" w14:textId="77777777" w:rsidR="00075AD6" w:rsidRPr="00AC4D30" w:rsidRDefault="00075AD6" w:rsidP="00075AD6">
      <w:pPr>
        <w:pStyle w:val="Heading4"/>
        <w:rPr>
          <w:rFonts w:ascii="Times New Roman" w:hAnsi="Times New Roman" w:cs="Times New Roman"/>
          <w:color w:val="000000" w:themeColor="text1"/>
          <w:u w:val="single"/>
        </w:rPr>
      </w:pPr>
      <w:r w:rsidRPr="00AC4D30">
        <w:rPr>
          <w:rStyle w:val="Strong"/>
          <w:rFonts w:ascii="Times New Roman" w:hAnsi="Times New Roman" w:cs="Times New Roman"/>
          <w:color w:val="000000" w:themeColor="text1"/>
          <w:u w:val="single"/>
        </w:rPr>
        <w:lastRenderedPageBreak/>
        <w:t>Section 3: Risk Factors</w:t>
      </w:r>
    </w:p>
    <w:p w14:paraId="0298C69D" w14:textId="77777777" w:rsidR="00075AD6" w:rsidRPr="00C84D56" w:rsidRDefault="00075AD6" w:rsidP="00075AD6">
      <w:pPr>
        <w:pStyle w:val="NormalWeb"/>
        <w:numPr>
          <w:ilvl w:val="0"/>
          <w:numId w:val="8"/>
        </w:numPr>
        <w:rPr>
          <w:b/>
          <w:bCs/>
          <w:color w:val="000000" w:themeColor="text1"/>
        </w:rPr>
      </w:pPr>
      <w:r w:rsidRPr="00C84D56">
        <w:rPr>
          <w:rStyle w:val="Strong"/>
          <w:b w:val="0"/>
          <w:bCs w:val="0"/>
          <w:color w:val="000000" w:themeColor="text1"/>
        </w:rPr>
        <w:t>Have you ever received a blood transfusion?</w:t>
      </w:r>
    </w:p>
    <w:p w14:paraId="3A082165" w14:textId="77777777" w:rsidR="00075AD6" w:rsidRPr="0067087C" w:rsidRDefault="00075AD6" w:rsidP="00075AD6">
      <w:pPr>
        <w:numPr>
          <w:ilvl w:val="1"/>
          <w:numId w:val="8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Yes</w:t>
      </w:r>
    </w:p>
    <w:p w14:paraId="64F5E78C" w14:textId="77777777" w:rsidR="00075AD6" w:rsidRPr="0067087C" w:rsidRDefault="00075AD6" w:rsidP="00075AD6">
      <w:pPr>
        <w:numPr>
          <w:ilvl w:val="1"/>
          <w:numId w:val="8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No</w:t>
      </w:r>
    </w:p>
    <w:p w14:paraId="48C0DE1E" w14:textId="77777777" w:rsidR="00075AD6" w:rsidRPr="00C84D56" w:rsidRDefault="00075AD6" w:rsidP="00075AD6">
      <w:pPr>
        <w:pStyle w:val="NormalWeb"/>
        <w:numPr>
          <w:ilvl w:val="0"/>
          <w:numId w:val="8"/>
        </w:numPr>
        <w:rPr>
          <w:b/>
          <w:bCs/>
          <w:color w:val="000000" w:themeColor="text1"/>
        </w:rPr>
      </w:pPr>
      <w:r w:rsidRPr="00C84D56">
        <w:rPr>
          <w:rStyle w:val="Strong"/>
          <w:b w:val="0"/>
          <w:bCs w:val="0"/>
          <w:color w:val="000000" w:themeColor="text1"/>
        </w:rPr>
        <w:t>Have you ever undergone any surgical procedures?</w:t>
      </w:r>
    </w:p>
    <w:p w14:paraId="2A161332" w14:textId="77777777" w:rsidR="00075AD6" w:rsidRPr="0067087C" w:rsidRDefault="00075AD6" w:rsidP="00075AD6">
      <w:pPr>
        <w:numPr>
          <w:ilvl w:val="1"/>
          <w:numId w:val="8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Yes</w:t>
      </w:r>
    </w:p>
    <w:p w14:paraId="2BEB2707" w14:textId="77777777" w:rsidR="00075AD6" w:rsidRPr="0067087C" w:rsidRDefault="00075AD6" w:rsidP="00075AD6">
      <w:pPr>
        <w:numPr>
          <w:ilvl w:val="1"/>
          <w:numId w:val="8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No</w:t>
      </w:r>
    </w:p>
    <w:p w14:paraId="7745046B" w14:textId="77777777" w:rsidR="00075AD6" w:rsidRPr="00C84D56" w:rsidRDefault="00075AD6" w:rsidP="00075AD6">
      <w:pPr>
        <w:pStyle w:val="NormalWeb"/>
        <w:numPr>
          <w:ilvl w:val="0"/>
          <w:numId w:val="8"/>
        </w:numPr>
        <w:rPr>
          <w:b/>
          <w:bCs/>
          <w:color w:val="000000" w:themeColor="text1"/>
        </w:rPr>
      </w:pPr>
      <w:r w:rsidRPr="00C84D56">
        <w:rPr>
          <w:rStyle w:val="Strong"/>
          <w:b w:val="0"/>
          <w:bCs w:val="0"/>
          <w:color w:val="000000" w:themeColor="text1"/>
        </w:rPr>
        <w:t>Have you ever shared needles, syringes, or other medical equipment?</w:t>
      </w:r>
    </w:p>
    <w:p w14:paraId="2DC764A6" w14:textId="77777777" w:rsidR="00075AD6" w:rsidRPr="0067087C" w:rsidRDefault="00075AD6" w:rsidP="00075AD6">
      <w:pPr>
        <w:numPr>
          <w:ilvl w:val="1"/>
          <w:numId w:val="8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Yes</w:t>
      </w:r>
    </w:p>
    <w:p w14:paraId="556CFDCF" w14:textId="77777777" w:rsidR="00075AD6" w:rsidRPr="0067087C" w:rsidRDefault="00075AD6" w:rsidP="00075AD6">
      <w:pPr>
        <w:numPr>
          <w:ilvl w:val="1"/>
          <w:numId w:val="8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No</w:t>
      </w:r>
    </w:p>
    <w:p w14:paraId="5151CF4E" w14:textId="77777777" w:rsidR="00075AD6" w:rsidRPr="00C84D56" w:rsidRDefault="00075AD6" w:rsidP="00075AD6">
      <w:pPr>
        <w:pStyle w:val="NormalWeb"/>
        <w:numPr>
          <w:ilvl w:val="0"/>
          <w:numId w:val="8"/>
        </w:numPr>
        <w:rPr>
          <w:b/>
          <w:bCs/>
          <w:color w:val="000000" w:themeColor="text1"/>
        </w:rPr>
      </w:pPr>
      <w:r w:rsidRPr="00C84D56">
        <w:rPr>
          <w:rStyle w:val="Strong"/>
          <w:b w:val="0"/>
          <w:bCs w:val="0"/>
          <w:color w:val="000000" w:themeColor="text1"/>
        </w:rPr>
        <w:t>Have you ever undergone dental treatment in an unlicensed clinic?</w:t>
      </w:r>
    </w:p>
    <w:p w14:paraId="4A8ACCC2" w14:textId="77777777" w:rsidR="00075AD6" w:rsidRPr="0067087C" w:rsidRDefault="00075AD6" w:rsidP="00075AD6">
      <w:pPr>
        <w:numPr>
          <w:ilvl w:val="1"/>
          <w:numId w:val="8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Yes</w:t>
      </w:r>
    </w:p>
    <w:p w14:paraId="49DE1E1F" w14:textId="77777777" w:rsidR="00075AD6" w:rsidRPr="0067087C" w:rsidRDefault="00075AD6" w:rsidP="00075AD6">
      <w:pPr>
        <w:numPr>
          <w:ilvl w:val="1"/>
          <w:numId w:val="8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No</w:t>
      </w:r>
    </w:p>
    <w:p w14:paraId="17668035" w14:textId="77777777" w:rsidR="00075AD6" w:rsidRPr="00C84D56" w:rsidRDefault="00075AD6" w:rsidP="00075AD6">
      <w:pPr>
        <w:pStyle w:val="NormalWeb"/>
        <w:numPr>
          <w:ilvl w:val="0"/>
          <w:numId w:val="8"/>
        </w:numPr>
        <w:rPr>
          <w:b/>
          <w:bCs/>
          <w:color w:val="000000" w:themeColor="text1"/>
        </w:rPr>
      </w:pPr>
      <w:r w:rsidRPr="00C84D56">
        <w:rPr>
          <w:rStyle w:val="Strong"/>
          <w:b w:val="0"/>
          <w:bCs w:val="0"/>
          <w:color w:val="000000" w:themeColor="text1"/>
        </w:rPr>
        <w:t>Do you frequently visit barbershops or salons for shaving or grooming?</w:t>
      </w:r>
    </w:p>
    <w:p w14:paraId="525131C4" w14:textId="77777777" w:rsidR="00075AD6" w:rsidRPr="0067087C" w:rsidRDefault="00075AD6" w:rsidP="00075AD6">
      <w:pPr>
        <w:numPr>
          <w:ilvl w:val="1"/>
          <w:numId w:val="8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Yes</w:t>
      </w:r>
    </w:p>
    <w:p w14:paraId="0FEF151B" w14:textId="77777777" w:rsidR="00075AD6" w:rsidRPr="0067087C" w:rsidRDefault="00075AD6" w:rsidP="00075AD6">
      <w:pPr>
        <w:numPr>
          <w:ilvl w:val="1"/>
          <w:numId w:val="8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No</w:t>
      </w:r>
    </w:p>
    <w:p w14:paraId="0C26B172" w14:textId="6465A1C3" w:rsidR="00FA184A" w:rsidRPr="00C84D56" w:rsidRDefault="00FA184A" w:rsidP="00FA184A">
      <w:pPr>
        <w:pStyle w:val="NormalWeb"/>
        <w:numPr>
          <w:ilvl w:val="0"/>
          <w:numId w:val="8"/>
        </w:numPr>
        <w:rPr>
          <w:b/>
          <w:bCs/>
          <w:color w:val="000000" w:themeColor="text1"/>
        </w:rPr>
      </w:pPr>
      <w:r w:rsidRPr="00C84D56">
        <w:rPr>
          <w:rStyle w:val="Strong"/>
          <w:b w:val="0"/>
          <w:bCs w:val="0"/>
          <w:color w:val="000000" w:themeColor="text1"/>
        </w:rPr>
        <w:t>Have you received treatment or medical procedures from unlicensed healthcare providers?</w:t>
      </w:r>
    </w:p>
    <w:p w14:paraId="43721F08" w14:textId="77777777" w:rsidR="00FA184A" w:rsidRPr="0067087C" w:rsidRDefault="00FA184A" w:rsidP="00FA184A">
      <w:pPr>
        <w:numPr>
          <w:ilvl w:val="1"/>
          <w:numId w:val="8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Yes</w:t>
      </w:r>
    </w:p>
    <w:p w14:paraId="0C1D4DBA" w14:textId="77777777" w:rsidR="00FA184A" w:rsidRPr="0067087C" w:rsidRDefault="00FA184A" w:rsidP="00FA184A">
      <w:pPr>
        <w:numPr>
          <w:ilvl w:val="1"/>
          <w:numId w:val="8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No</w:t>
      </w:r>
    </w:p>
    <w:p w14:paraId="5B3B878D" w14:textId="77777777" w:rsidR="00FA184A" w:rsidRPr="00C84D56" w:rsidRDefault="00FA184A" w:rsidP="00FA184A">
      <w:pPr>
        <w:pStyle w:val="NormalWeb"/>
        <w:numPr>
          <w:ilvl w:val="0"/>
          <w:numId w:val="8"/>
        </w:numPr>
        <w:rPr>
          <w:b/>
          <w:bCs/>
          <w:color w:val="000000" w:themeColor="text1"/>
        </w:rPr>
      </w:pPr>
      <w:r w:rsidRPr="00C84D56">
        <w:rPr>
          <w:rStyle w:val="Strong"/>
          <w:b w:val="0"/>
          <w:bCs w:val="0"/>
          <w:color w:val="000000" w:themeColor="text1"/>
        </w:rPr>
        <w:t>Do you frequently travel outside your province or country for work or leisure?</w:t>
      </w:r>
    </w:p>
    <w:p w14:paraId="15CC01CB" w14:textId="77777777" w:rsidR="00FA184A" w:rsidRPr="0067087C" w:rsidRDefault="00FA184A" w:rsidP="00FA184A">
      <w:pPr>
        <w:numPr>
          <w:ilvl w:val="1"/>
          <w:numId w:val="8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Yes</w:t>
      </w:r>
    </w:p>
    <w:p w14:paraId="4E6D8CDB" w14:textId="77777777" w:rsidR="00FA184A" w:rsidRPr="0067087C" w:rsidRDefault="00FA184A" w:rsidP="00FA184A">
      <w:pPr>
        <w:numPr>
          <w:ilvl w:val="1"/>
          <w:numId w:val="8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No</w:t>
      </w:r>
    </w:p>
    <w:p w14:paraId="5BC18BAB" w14:textId="77777777" w:rsidR="00FA184A" w:rsidRPr="00C84D56" w:rsidRDefault="00FA184A" w:rsidP="00FA184A">
      <w:pPr>
        <w:pStyle w:val="NormalWeb"/>
        <w:numPr>
          <w:ilvl w:val="0"/>
          <w:numId w:val="8"/>
        </w:numPr>
        <w:rPr>
          <w:b/>
          <w:bCs/>
          <w:color w:val="000000" w:themeColor="text1"/>
        </w:rPr>
      </w:pPr>
      <w:r w:rsidRPr="00C84D56">
        <w:rPr>
          <w:rStyle w:val="Strong"/>
          <w:b w:val="0"/>
          <w:bCs w:val="0"/>
          <w:color w:val="000000" w:themeColor="text1"/>
        </w:rPr>
        <w:t>Have you ever shared or reused shaving blades at barbershops?</w:t>
      </w:r>
    </w:p>
    <w:p w14:paraId="2B17FE5B" w14:textId="77777777" w:rsidR="00FA184A" w:rsidRPr="0067087C" w:rsidRDefault="00FA184A" w:rsidP="00FA184A">
      <w:pPr>
        <w:numPr>
          <w:ilvl w:val="1"/>
          <w:numId w:val="8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Yes</w:t>
      </w:r>
    </w:p>
    <w:p w14:paraId="5285BDBA" w14:textId="77777777" w:rsidR="00FA184A" w:rsidRPr="0067087C" w:rsidRDefault="00FA184A" w:rsidP="00FA184A">
      <w:pPr>
        <w:numPr>
          <w:ilvl w:val="1"/>
          <w:numId w:val="8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No</w:t>
      </w:r>
    </w:p>
    <w:p w14:paraId="6FCC6C26" w14:textId="0C43A613" w:rsidR="00FA184A" w:rsidRPr="00C84D56" w:rsidRDefault="00FA184A" w:rsidP="00FA184A">
      <w:pPr>
        <w:pStyle w:val="NormalWeb"/>
        <w:numPr>
          <w:ilvl w:val="0"/>
          <w:numId w:val="8"/>
        </w:numPr>
        <w:rPr>
          <w:b/>
          <w:bCs/>
          <w:color w:val="000000" w:themeColor="text1"/>
        </w:rPr>
      </w:pPr>
      <w:r w:rsidRPr="00C84D56">
        <w:rPr>
          <w:rStyle w:val="Strong"/>
          <w:b w:val="0"/>
          <w:bCs w:val="0"/>
          <w:color w:val="000000" w:themeColor="text1"/>
        </w:rPr>
        <w:t>Have you lived or worked with someone diagnosed with hepatitis B</w:t>
      </w:r>
      <w:r w:rsidR="005F170F" w:rsidRPr="00C84D56">
        <w:rPr>
          <w:rStyle w:val="Strong"/>
          <w:b w:val="0"/>
          <w:bCs w:val="0"/>
          <w:color w:val="000000" w:themeColor="text1"/>
          <w:lang w:val="en-US"/>
        </w:rPr>
        <w:t xml:space="preserve">, </w:t>
      </w:r>
      <w:r w:rsidRPr="00C84D56">
        <w:rPr>
          <w:rStyle w:val="Strong"/>
          <w:b w:val="0"/>
          <w:bCs w:val="0"/>
          <w:color w:val="000000" w:themeColor="text1"/>
        </w:rPr>
        <w:t xml:space="preserve">or </w:t>
      </w:r>
      <w:proofErr w:type="spellStart"/>
      <w:r w:rsidRPr="00C84D56">
        <w:rPr>
          <w:rStyle w:val="Strong"/>
          <w:b w:val="0"/>
          <w:bCs w:val="0"/>
          <w:color w:val="000000" w:themeColor="text1"/>
        </w:rPr>
        <w:t>D</w:t>
      </w:r>
      <w:proofErr w:type="spellEnd"/>
      <w:r w:rsidRPr="00C84D56">
        <w:rPr>
          <w:rStyle w:val="Strong"/>
          <w:b w:val="0"/>
          <w:bCs w:val="0"/>
          <w:color w:val="000000" w:themeColor="text1"/>
        </w:rPr>
        <w:t>?</w:t>
      </w:r>
    </w:p>
    <w:p w14:paraId="105DD702" w14:textId="77777777" w:rsidR="00FA184A" w:rsidRPr="0067087C" w:rsidRDefault="00FA184A" w:rsidP="00FA184A">
      <w:pPr>
        <w:numPr>
          <w:ilvl w:val="1"/>
          <w:numId w:val="8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Yes</w:t>
      </w:r>
    </w:p>
    <w:p w14:paraId="62096BAC" w14:textId="09988A66" w:rsidR="00075AD6" w:rsidRPr="0067087C" w:rsidRDefault="00FA184A" w:rsidP="00075AD6">
      <w:pPr>
        <w:numPr>
          <w:ilvl w:val="1"/>
          <w:numId w:val="8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No</w:t>
      </w:r>
    </w:p>
    <w:p w14:paraId="1E748E89" w14:textId="77777777" w:rsidR="00075AD6" w:rsidRPr="00C84D56" w:rsidRDefault="00075AD6" w:rsidP="00075AD6">
      <w:pPr>
        <w:pStyle w:val="Heading4"/>
        <w:rPr>
          <w:rFonts w:ascii="Times New Roman" w:hAnsi="Times New Roman" w:cs="Times New Roman"/>
          <w:color w:val="000000" w:themeColor="text1"/>
          <w:u w:val="single"/>
        </w:rPr>
      </w:pPr>
      <w:r w:rsidRPr="00C84D56">
        <w:rPr>
          <w:rStyle w:val="Strong"/>
          <w:rFonts w:ascii="Times New Roman" w:hAnsi="Times New Roman" w:cs="Times New Roman"/>
          <w:color w:val="000000" w:themeColor="text1"/>
          <w:u w:val="single"/>
        </w:rPr>
        <w:t>Section 4: Knowledge and Awareness of Hepatitis Delta Virus</w:t>
      </w:r>
    </w:p>
    <w:p w14:paraId="788CEA91" w14:textId="77777777" w:rsidR="00075AD6" w:rsidRPr="00C84D56" w:rsidRDefault="00075AD6" w:rsidP="00075AD6">
      <w:pPr>
        <w:pStyle w:val="NormalWeb"/>
        <w:numPr>
          <w:ilvl w:val="0"/>
          <w:numId w:val="9"/>
        </w:numPr>
        <w:rPr>
          <w:b/>
          <w:bCs/>
          <w:color w:val="000000" w:themeColor="text1"/>
        </w:rPr>
      </w:pPr>
      <w:r w:rsidRPr="00C84D56">
        <w:rPr>
          <w:rStyle w:val="Strong"/>
          <w:b w:val="0"/>
          <w:bCs w:val="0"/>
          <w:color w:val="000000" w:themeColor="text1"/>
        </w:rPr>
        <w:t>Have you heard of Hepatitis Delta Virus (HDV)?</w:t>
      </w:r>
    </w:p>
    <w:p w14:paraId="510FC3D8" w14:textId="77777777" w:rsidR="00075AD6" w:rsidRPr="0067087C" w:rsidRDefault="00075AD6" w:rsidP="00075AD6">
      <w:pPr>
        <w:numPr>
          <w:ilvl w:val="1"/>
          <w:numId w:val="9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Yes</w:t>
      </w:r>
    </w:p>
    <w:p w14:paraId="64D92962" w14:textId="77777777" w:rsidR="00075AD6" w:rsidRPr="0067087C" w:rsidRDefault="00075AD6" w:rsidP="00075AD6">
      <w:pPr>
        <w:numPr>
          <w:ilvl w:val="1"/>
          <w:numId w:val="9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No</w:t>
      </w:r>
    </w:p>
    <w:p w14:paraId="7A156E5D" w14:textId="77777777" w:rsidR="00075AD6" w:rsidRPr="00C84D56" w:rsidRDefault="00075AD6" w:rsidP="00075AD6">
      <w:pPr>
        <w:pStyle w:val="NormalWeb"/>
        <w:numPr>
          <w:ilvl w:val="0"/>
          <w:numId w:val="9"/>
        </w:numPr>
        <w:rPr>
          <w:b/>
          <w:bCs/>
          <w:color w:val="000000" w:themeColor="text1"/>
        </w:rPr>
      </w:pPr>
      <w:r w:rsidRPr="00C84D56">
        <w:rPr>
          <w:rStyle w:val="Strong"/>
          <w:b w:val="0"/>
          <w:bCs w:val="0"/>
          <w:color w:val="000000" w:themeColor="text1"/>
        </w:rPr>
        <w:t>If yes, what is your primary source of information about HDV?</w:t>
      </w:r>
    </w:p>
    <w:p w14:paraId="2337D6DB" w14:textId="004C30BC" w:rsidR="00075AD6" w:rsidRPr="0067087C" w:rsidRDefault="00075AD6" w:rsidP="00075AD6">
      <w:pPr>
        <w:numPr>
          <w:ilvl w:val="1"/>
          <w:numId w:val="9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</w:t>
      </w:r>
      <w:r w:rsidR="00160ABF" w:rsidRPr="0067087C">
        <w:rPr>
          <w:color w:val="000000" w:themeColor="text1"/>
          <w:lang w:val="en-US"/>
        </w:rPr>
        <w:t>No source</w:t>
      </w:r>
    </w:p>
    <w:p w14:paraId="303A46C8" w14:textId="568ADC23" w:rsidR="00075AD6" w:rsidRPr="0067087C" w:rsidRDefault="00075AD6" w:rsidP="00075AD6">
      <w:pPr>
        <w:numPr>
          <w:ilvl w:val="1"/>
          <w:numId w:val="9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</w:t>
      </w:r>
      <w:r w:rsidR="006D2F6A" w:rsidRPr="0067087C">
        <w:rPr>
          <w:color w:val="000000" w:themeColor="text1"/>
        </w:rPr>
        <w:t>social media</w:t>
      </w:r>
    </w:p>
    <w:p w14:paraId="46BA3B7A" w14:textId="389FB5E0" w:rsidR="00075AD6" w:rsidRPr="0067087C" w:rsidRDefault="00075AD6" w:rsidP="00075AD6">
      <w:pPr>
        <w:numPr>
          <w:ilvl w:val="1"/>
          <w:numId w:val="9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</w:t>
      </w:r>
      <w:r w:rsidR="00160ABF" w:rsidRPr="0067087C">
        <w:rPr>
          <w:color w:val="000000" w:themeColor="text1"/>
          <w:lang w:val="en-US"/>
        </w:rPr>
        <w:t>Healthcare professionals</w:t>
      </w:r>
    </w:p>
    <w:p w14:paraId="71888278" w14:textId="77777777" w:rsidR="00075AD6" w:rsidRPr="0067087C" w:rsidRDefault="00075AD6" w:rsidP="00075AD6">
      <w:pPr>
        <w:numPr>
          <w:ilvl w:val="1"/>
          <w:numId w:val="9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Friends/Family</w:t>
      </w:r>
    </w:p>
    <w:p w14:paraId="1D023CEB" w14:textId="49FF9EE1" w:rsidR="00075AD6" w:rsidRPr="0067087C" w:rsidRDefault="00075AD6" w:rsidP="00075AD6">
      <w:pPr>
        <w:numPr>
          <w:ilvl w:val="1"/>
          <w:numId w:val="9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Other</w:t>
      </w:r>
    </w:p>
    <w:p w14:paraId="79E7B8A4" w14:textId="77777777" w:rsidR="00075AD6" w:rsidRPr="0067087C" w:rsidRDefault="00075AD6" w:rsidP="00075AD6">
      <w:pPr>
        <w:pStyle w:val="NormalWeb"/>
        <w:numPr>
          <w:ilvl w:val="0"/>
          <w:numId w:val="9"/>
        </w:numPr>
        <w:rPr>
          <w:color w:val="000000" w:themeColor="text1"/>
        </w:rPr>
      </w:pPr>
      <w:r w:rsidRPr="00C84D56">
        <w:rPr>
          <w:rStyle w:val="Strong"/>
          <w:b w:val="0"/>
          <w:bCs w:val="0"/>
          <w:color w:val="000000" w:themeColor="text1"/>
        </w:rPr>
        <w:t>Do you know how HDV is transmitted?</w:t>
      </w:r>
      <w:r w:rsidRPr="00C84D56">
        <w:rPr>
          <w:b/>
          <w:bCs/>
          <w:color w:val="000000" w:themeColor="text1"/>
        </w:rPr>
        <w:t xml:space="preserve"> </w:t>
      </w:r>
      <w:r w:rsidRPr="0067087C">
        <w:rPr>
          <w:color w:val="000000" w:themeColor="text1"/>
        </w:rPr>
        <w:t>(Select all that apply)</w:t>
      </w:r>
    </w:p>
    <w:p w14:paraId="49A37166" w14:textId="77777777" w:rsidR="00075AD6" w:rsidRPr="0067087C" w:rsidRDefault="00075AD6" w:rsidP="00075AD6">
      <w:pPr>
        <w:numPr>
          <w:ilvl w:val="1"/>
          <w:numId w:val="9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lastRenderedPageBreak/>
        <w:t>☐</w:t>
      </w:r>
      <w:r w:rsidRPr="0067087C">
        <w:rPr>
          <w:color w:val="000000" w:themeColor="text1"/>
        </w:rPr>
        <w:t xml:space="preserve"> Blood transfusion</w:t>
      </w:r>
    </w:p>
    <w:p w14:paraId="1E423FC8" w14:textId="77777777" w:rsidR="00075AD6" w:rsidRPr="0067087C" w:rsidRDefault="00075AD6" w:rsidP="00075AD6">
      <w:pPr>
        <w:numPr>
          <w:ilvl w:val="1"/>
          <w:numId w:val="9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Sharing needles</w:t>
      </w:r>
    </w:p>
    <w:p w14:paraId="6E959A72" w14:textId="77777777" w:rsidR="00075AD6" w:rsidRPr="0067087C" w:rsidRDefault="00075AD6" w:rsidP="00075AD6">
      <w:pPr>
        <w:numPr>
          <w:ilvl w:val="1"/>
          <w:numId w:val="9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Mother-to-child transmission</w:t>
      </w:r>
    </w:p>
    <w:p w14:paraId="7C52E97E" w14:textId="77777777" w:rsidR="00075AD6" w:rsidRPr="0067087C" w:rsidRDefault="00075AD6" w:rsidP="00075AD6">
      <w:pPr>
        <w:numPr>
          <w:ilvl w:val="1"/>
          <w:numId w:val="9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Unprotected sexual contact</w:t>
      </w:r>
    </w:p>
    <w:p w14:paraId="59F7C5D4" w14:textId="77777777" w:rsidR="00075AD6" w:rsidRPr="0067087C" w:rsidRDefault="00075AD6" w:rsidP="00075AD6">
      <w:pPr>
        <w:numPr>
          <w:ilvl w:val="1"/>
          <w:numId w:val="9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Don’t know</w:t>
      </w:r>
    </w:p>
    <w:p w14:paraId="116D29F0" w14:textId="77777777" w:rsidR="00075AD6" w:rsidRPr="00C84D56" w:rsidRDefault="00075AD6" w:rsidP="00075AD6">
      <w:pPr>
        <w:pStyle w:val="NormalWeb"/>
        <w:numPr>
          <w:ilvl w:val="0"/>
          <w:numId w:val="9"/>
        </w:numPr>
        <w:rPr>
          <w:b/>
          <w:bCs/>
          <w:color w:val="000000" w:themeColor="text1"/>
        </w:rPr>
      </w:pPr>
      <w:r w:rsidRPr="00C84D56">
        <w:rPr>
          <w:rStyle w:val="Strong"/>
          <w:b w:val="0"/>
          <w:bCs w:val="0"/>
          <w:color w:val="000000" w:themeColor="text1"/>
        </w:rPr>
        <w:t>Do you know that HDV can only infect individuals already infected with Hepatitis B Virus (HBV)?</w:t>
      </w:r>
    </w:p>
    <w:p w14:paraId="23EEA073" w14:textId="77777777" w:rsidR="00075AD6" w:rsidRPr="0067087C" w:rsidRDefault="00075AD6" w:rsidP="00075AD6">
      <w:pPr>
        <w:numPr>
          <w:ilvl w:val="1"/>
          <w:numId w:val="9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Yes</w:t>
      </w:r>
    </w:p>
    <w:p w14:paraId="148E2177" w14:textId="77777777" w:rsidR="00075AD6" w:rsidRPr="0067087C" w:rsidRDefault="00075AD6" w:rsidP="00075AD6">
      <w:pPr>
        <w:numPr>
          <w:ilvl w:val="1"/>
          <w:numId w:val="9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No</w:t>
      </w:r>
    </w:p>
    <w:p w14:paraId="189A88C7" w14:textId="77777777" w:rsidR="00054E5F" w:rsidRPr="00C84D56" w:rsidRDefault="00054E5F" w:rsidP="00054E5F">
      <w:pPr>
        <w:pStyle w:val="NormalWeb"/>
        <w:numPr>
          <w:ilvl w:val="0"/>
          <w:numId w:val="9"/>
        </w:numPr>
        <w:rPr>
          <w:b/>
          <w:bCs/>
          <w:color w:val="000000" w:themeColor="text1"/>
        </w:rPr>
      </w:pPr>
      <w:r w:rsidRPr="00C84D56">
        <w:rPr>
          <w:rStyle w:val="Strong"/>
          <w:b w:val="0"/>
          <w:bCs w:val="0"/>
          <w:color w:val="000000" w:themeColor="text1"/>
        </w:rPr>
        <w:t>Do you know about the availability of tests for diagnosing HDV?</w:t>
      </w:r>
    </w:p>
    <w:p w14:paraId="7B7DF841" w14:textId="77777777" w:rsidR="00054E5F" w:rsidRPr="0067087C" w:rsidRDefault="00054E5F" w:rsidP="00054E5F">
      <w:pPr>
        <w:numPr>
          <w:ilvl w:val="1"/>
          <w:numId w:val="9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Yes</w:t>
      </w:r>
    </w:p>
    <w:p w14:paraId="2BA682DC" w14:textId="76F63EE0" w:rsidR="00075AD6" w:rsidRPr="0067087C" w:rsidRDefault="00054E5F" w:rsidP="00075AD6">
      <w:pPr>
        <w:numPr>
          <w:ilvl w:val="1"/>
          <w:numId w:val="9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No</w:t>
      </w:r>
    </w:p>
    <w:p w14:paraId="2DF70757" w14:textId="77777777" w:rsidR="00075AD6" w:rsidRPr="00C84D56" w:rsidRDefault="00075AD6" w:rsidP="00075AD6">
      <w:pPr>
        <w:pStyle w:val="Heading4"/>
        <w:rPr>
          <w:rFonts w:ascii="Times New Roman" w:hAnsi="Times New Roman" w:cs="Times New Roman"/>
          <w:color w:val="000000" w:themeColor="text1"/>
          <w:u w:val="single"/>
        </w:rPr>
      </w:pPr>
      <w:r w:rsidRPr="00C84D56">
        <w:rPr>
          <w:rStyle w:val="Strong"/>
          <w:rFonts w:ascii="Times New Roman" w:hAnsi="Times New Roman" w:cs="Times New Roman"/>
          <w:color w:val="000000" w:themeColor="text1"/>
          <w:u w:val="single"/>
        </w:rPr>
        <w:t>Section 5: Attitudes and Practices</w:t>
      </w:r>
    </w:p>
    <w:p w14:paraId="78E17124" w14:textId="77777777" w:rsidR="00075AD6" w:rsidRPr="00C84D56" w:rsidRDefault="00075AD6" w:rsidP="00075AD6">
      <w:pPr>
        <w:pStyle w:val="NormalWeb"/>
        <w:numPr>
          <w:ilvl w:val="0"/>
          <w:numId w:val="10"/>
        </w:numPr>
        <w:rPr>
          <w:b/>
          <w:bCs/>
          <w:color w:val="000000" w:themeColor="text1"/>
        </w:rPr>
      </w:pPr>
      <w:r w:rsidRPr="00C84D56">
        <w:rPr>
          <w:rStyle w:val="Strong"/>
          <w:b w:val="0"/>
          <w:bCs w:val="0"/>
          <w:color w:val="000000" w:themeColor="text1"/>
        </w:rPr>
        <w:t>Do you believe hepatitis can be prevented through vaccination?</w:t>
      </w:r>
    </w:p>
    <w:p w14:paraId="7BBE586D" w14:textId="77777777" w:rsidR="00075AD6" w:rsidRPr="0067087C" w:rsidRDefault="00075AD6" w:rsidP="00075AD6">
      <w:pPr>
        <w:numPr>
          <w:ilvl w:val="1"/>
          <w:numId w:val="10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Yes</w:t>
      </w:r>
    </w:p>
    <w:p w14:paraId="50535298" w14:textId="77777777" w:rsidR="00075AD6" w:rsidRPr="0067087C" w:rsidRDefault="00075AD6" w:rsidP="00075AD6">
      <w:pPr>
        <w:numPr>
          <w:ilvl w:val="1"/>
          <w:numId w:val="10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No</w:t>
      </w:r>
    </w:p>
    <w:p w14:paraId="27947AF2" w14:textId="77777777" w:rsidR="00075AD6" w:rsidRPr="0067087C" w:rsidRDefault="00075AD6" w:rsidP="00075AD6">
      <w:pPr>
        <w:numPr>
          <w:ilvl w:val="1"/>
          <w:numId w:val="10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Not sure</w:t>
      </w:r>
    </w:p>
    <w:p w14:paraId="063D54B5" w14:textId="77777777" w:rsidR="00075AD6" w:rsidRPr="004E2F14" w:rsidRDefault="00075AD6" w:rsidP="00075AD6">
      <w:pPr>
        <w:pStyle w:val="NormalWeb"/>
        <w:numPr>
          <w:ilvl w:val="0"/>
          <w:numId w:val="10"/>
        </w:numPr>
        <w:rPr>
          <w:b/>
          <w:bCs/>
          <w:color w:val="000000" w:themeColor="text1"/>
        </w:rPr>
      </w:pPr>
      <w:r w:rsidRPr="004E2F14">
        <w:rPr>
          <w:rStyle w:val="Strong"/>
          <w:b w:val="0"/>
          <w:bCs w:val="0"/>
          <w:color w:val="000000" w:themeColor="text1"/>
        </w:rPr>
        <w:t>How often do you screen for hepatitis B or other liver conditions?</w:t>
      </w:r>
    </w:p>
    <w:p w14:paraId="3C4675E1" w14:textId="4E518173" w:rsidR="00075AD6" w:rsidRPr="0067087C" w:rsidRDefault="00075AD6" w:rsidP="00AE60B9">
      <w:pPr>
        <w:numPr>
          <w:ilvl w:val="1"/>
          <w:numId w:val="10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Regularly</w:t>
      </w:r>
      <w:r w:rsidR="00AE60B9" w:rsidRPr="0067087C">
        <w:rPr>
          <w:color w:val="000000" w:themeColor="text1"/>
          <w:lang w:val="en-US"/>
        </w:rPr>
        <w:t xml:space="preserve">, </w:t>
      </w:r>
      <w:r w:rsidR="006D2F6A" w:rsidRPr="0067087C">
        <w:rPr>
          <w:color w:val="000000" w:themeColor="text1"/>
          <w:lang w:val="en-US"/>
        </w:rPr>
        <w:t>occasionally</w:t>
      </w:r>
      <w:r w:rsidRPr="0067087C">
        <w:rPr>
          <w:color w:val="000000" w:themeColor="text1"/>
        </w:rPr>
        <w:t xml:space="preserve"> (at least once a year)</w:t>
      </w:r>
    </w:p>
    <w:p w14:paraId="7625192B" w14:textId="77777777" w:rsidR="00075AD6" w:rsidRPr="0067087C" w:rsidRDefault="00075AD6" w:rsidP="00075AD6">
      <w:pPr>
        <w:numPr>
          <w:ilvl w:val="1"/>
          <w:numId w:val="10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Never</w:t>
      </w:r>
    </w:p>
    <w:p w14:paraId="08437E0F" w14:textId="77777777" w:rsidR="00075AD6" w:rsidRPr="00EC07AD" w:rsidRDefault="00075AD6" w:rsidP="00075AD6">
      <w:pPr>
        <w:pStyle w:val="NormalWeb"/>
        <w:numPr>
          <w:ilvl w:val="0"/>
          <w:numId w:val="10"/>
        </w:numPr>
        <w:rPr>
          <w:b/>
          <w:bCs/>
          <w:color w:val="000000" w:themeColor="text1"/>
        </w:rPr>
      </w:pPr>
      <w:r w:rsidRPr="00EC07AD">
        <w:rPr>
          <w:rStyle w:val="Strong"/>
          <w:b w:val="0"/>
          <w:bCs w:val="0"/>
          <w:color w:val="000000" w:themeColor="text1"/>
        </w:rPr>
        <w:t>Are you willing to get tested for HDV if recommended?</w:t>
      </w:r>
    </w:p>
    <w:p w14:paraId="2047CD9C" w14:textId="77777777" w:rsidR="00075AD6" w:rsidRPr="0067087C" w:rsidRDefault="00075AD6" w:rsidP="00075AD6">
      <w:pPr>
        <w:numPr>
          <w:ilvl w:val="1"/>
          <w:numId w:val="10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Yes</w:t>
      </w:r>
    </w:p>
    <w:p w14:paraId="7DA78A12" w14:textId="77777777" w:rsidR="00075AD6" w:rsidRPr="0067087C" w:rsidRDefault="00075AD6" w:rsidP="00075AD6">
      <w:pPr>
        <w:numPr>
          <w:ilvl w:val="1"/>
          <w:numId w:val="10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No</w:t>
      </w:r>
    </w:p>
    <w:p w14:paraId="1F68E1C8" w14:textId="77777777" w:rsidR="00075AD6" w:rsidRPr="0067087C" w:rsidRDefault="00075AD6" w:rsidP="00075AD6">
      <w:pPr>
        <w:pStyle w:val="NormalWeb"/>
        <w:numPr>
          <w:ilvl w:val="0"/>
          <w:numId w:val="10"/>
        </w:numPr>
        <w:rPr>
          <w:color w:val="000000" w:themeColor="text1"/>
        </w:rPr>
      </w:pPr>
      <w:r w:rsidRPr="00EC07AD">
        <w:rPr>
          <w:rStyle w:val="Strong"/>
          <w:b w:val="0"/>
          <w:bCs w:val="0"/>
          <w:color w:val="000000" w:themeColor="text1"/>
        </w:rPr>
        <w:t>What preventive measures do you take to avoid hepatitis transmission?</w:t>
      </w:r>
      <w:r w:rsidRPr="0067087C">
        <w:rPr>
          <w:color w:val="000000" w:themeColor="text1"/>
        </w:rPr>
        <w:t xml:space="preserve"> (Select all that apply)</w:t>
      </w:r>
    </w:p>
    <w:p w14:paraId="15AA7845" w14:textId="77777777" w:rsidR="00075AD6" w:rsidRPr="0067087C" w:rsidRDefault="00075AD6" w:rsidP="00075AD6">
      <w:pPr>
        <w:numPr>
          <w:ilvl w:val="1"/>
          <w:numId w:val="10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Use disposable syringes</w:t>
      </w:r>
    </w:p>
    <w:p w14:paraId="47D4B4E6" w14:textId="77777777" w:rsidR="00075AD6" w:rsidRPr="0067087C" w:rsidRDefault="00075AD6" w:rsidP="00075AD6">
      <w:pPr>
        <w:numPr>
          <w:ilvl w:val="1"/>
          <w:numId w:val="10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Avoid sharing personal items (razors, toothbrushes)</w:t>
      </w:r>
    </w:p>
    <w:p w14:paraId="462CC07C" w14:textId="77777777" w:rsidR="00075AD6" w:rsidRPr="0067087C" w:rsidRDefault="00075AD6" w:rsidP="00075AD6">
      <w:pPr>
        <w:numPr>
          <w:ilvl w:val="1"/>
          <w:numId w:val="10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Practice safe sex</w:t>
      </w:r>
    </w:p>
    <w:p w14:paraId="00EAC1FF" w14:textId="10C1D08D" w:rsidR="00075AD6" w:rsidRPr="0067087C" w:rsidRDefault="00075AD6" w:rsidP="00AE60B9">
      <w:pPr>
        <w:numPr>
          <w:ilvl w:val="1"/>
          <w:numId w:val="10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Ensure proper sterilization of medical/dental equipment</w:t>
      </w:r>
    </w:p>
    <w:p w14:paraId="340F6BFB" w14:textId="58044236" w:rsidR="00054E5F" w:rsidRPr="00EC07AD" w:rsidRDefault="00054E5F" w:rsidP="00054E5F">
      <w:pPr>
        <w:pStyle w:val="NormalWeb"/>
        <w:numPr>
          <w:ilvl w:val="0"/>
          <w:numId w:val="10"/>
        </w:numPr>
        <w:rPr>
          <w:b/>
          <w:bCs/>
          <w:color w:val="000000" w:themeColor="text1"/>
        </w:rPr>
      </w:pPr>
      <w:r w:rsidRPr="00EC07AD">
        <w:rPr>
          <w:rStyle w:val="Strong"/>
          <w:b w:val="0"/>
          <w:bCs w:val="0"/>
          <w:color w:val="000000" w:themeColor="text1"/>
        </w:rPr>
        <w:t>If diagnosed with HDV, would you share your condition with family and friends?</w:t>
      </w:r>
    </w:p>
    <w:p w14:paraId="4EAE4A1C" w14:textId="77777777" w:rsidR="00054E5F" w:rsidRPr="0067087C" w:rsidRDefault="00054E5F" w:rsidP="00054E5F">
      <w:pPr>
        <w:numPr>
          <w:ilvl w:val="1"/>
          <w:numId w:val="17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Yes</w:t>
      </w:r>
    </w:p>
    <w:p w14:paraId="0F5DEA6B" w14:textId="77777777" w:rsidR="00054E5F" w:rsidRPr="0067087C" w:rsidRDefault="00054E5F" w:rsidP="00054E5F">
      <w:pPr>
        <w:numPr>
          <w:ilvl w:val="1"/>
          <w:numId w:val="17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No</w:t>
      </w:r>
    </w:p>
    <w:p w14:paraId="3555C97A" w14:textId="5BA7545B" w:rsidR="00054E5F" w:rsidRPr="00EC07AD" w:rsidRDefault="00054E5F" w:rsidP="00054E5F">
      <w:pPr>
        <w:pStyle w:val="NormalWeb"/>
        <w:numPr>
          <w:ilvl w:val="0"/>
          <w:numId w:val="10"/>
        </w:numPr>
        <w:rPr>
          <w:b/>
          <w:bCs/>
          <w:color w:val="000000" w:themeColor="text1"/>
        </w:rPr>
      </w:pPr>
      <w:r w:rsidRPr="00EC07AD">
        <w:rPr>
          <w:rStyle w:val="Strong"/>
          <w:b w:val="0"/>
          <w:bCs w:val="0"/>
          <w:color w:val="000000" w:themeColor="text1"/>
        </w:rPr>
        <w:t>Do you think people with hepatitis face social stigma in your community?</w:t>
      </w:r>
    </w:p>
    <w:p w14:paraId="371F2FED" w14:textId="77777777" w:rsidR="00054E5F" w:rsidRPr="0067087C" w:rsidRDefault="00054E5F" w:rsidP="00054E5F">
      <w:pPr>
        <w:numPr>
          <w:ilvl w:val="1"/>
          <w:numId w:val="10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Yes</w:t>
      </w:r>
    </w:p>
    <w:p w14:paraId="427E726F" w14:textId="77777777" w:rsidR="00054E5F" w:rsidRPr="0067087C" w:rsidRDefault="00054E5F" w:rsidP="00054E5F">
      <w:pPr>
        <w:numPr>
          <w:ilvl w:val="1"/>
          <w:numId w:val="10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No</w:t>
      </w:r>
    </w:p>
    <w:p w14:paraId="07F8F647" w14:textId="77777777" w:rsidR="00054E5F" w:rsidRPr="00EC07AD" w:rsidRDefault="00054E5F" w:rsidP="00054E5F">
      <w:pPr>
        <w:pStyle w:val="NormalWeb"/>
        <w:numPr>
          <w:ilvl w:val="0"/>
          <w:numId w:val="10"/>
        </w:numPr>
        <w:rPr>
          <w:b/>
          <w:bCs/>
          <w:color w:val="000000" w:themeColor="text1"/>
        </w:rPr>
      </w:pPr>
      <w:r w:rsidRPr="00EC07AD">
        <w:rPr>
          <w:rStyle w:val="Strong"/>
          <w:b w:val="0"/>
          <w:bCs w:val="0"/>
          <w:color w:val="000000" w:themeColor="text1"/>
        </w:rPr>
        <w:t>Would you be willing to participate in a hepatitis awareness campaign?</w:t>
      </w:r>
    </w:p>
    <w:p w14:paraId="750CAF1F" w14:textId="77777777" w:rsidR="00054E5F" w:rsidRPr="0067087C" w:rsidRDefault="00054E5F" w:rsidP="00054E5F">
      <w:pPr>
        <w:numPr>
          <w:ilvl w:val="1"/>
          <w:numId w:val="10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Yes</w:t>
      </w:r>
    </w:p>
    <w:p w14:paraId="02A73459" w14:textId="77777777" w:rsidR="00054E5F" w:rsidRPr="0067087C" w:rsidRDefault="00054E5F" w:rsidP="00054E5F">
      <w:pPr>
        <w:numPr>
          <w:ilvl w:val="1"/>
          <w:numId w:val="10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No</w:t>
      </w:r>
    </w:p>
    <w:p w14:paraId="1BD57BDB" w14:textId="77777777" w:rsidR="00054E5F" w:rsidRPr="00EC07AD" w:rsidRDefault="00054E5F" w:rsidP="00054E5F">
      <w:pPr>
        <w:pStyle w:val="NormalWeb"/>
        <w:numPr>
          <w:ilvl w:val="0"/>
          <w:numId w:val="10"/>
        </w:numPr>
        <w:rPr>
          <w:b/>
          <w:bCs/>
          <w:color w:val="000000" w:themeColor="text1"/>
        </w:rPr>
      </w:pPr>
      <w:r w:rsidRPr="00EC07AD">
        <w:rPr>
          <w:rStyle w:val="Strong"/>
          <w:b w:val="0"/>
          <w:bCs w:val="0"/>
          <w:color w:val="000000" w:themeColor="text1"/>
        </w:rPr>
        <w:lastRenderedPageBreak/>
        <w:t>Do you use boiled or filtered water for drinking at home?</w:t>
      </w:r>
    </w:p>
    <w:p w14:paraId="67FD3BD3" w14:textId="77777777" w:rsidR="00054E5F" w:rsidRPr="0067087C" w:rsidRDefault="00054E5F" w:rsidP="00054E5F">
      <w:pPr>
        <w:numPr>
          <w:ilvl w:val="1"/>
          <w:numId w:val="10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Yes</w:t>
      </w:r>
    </w:p>
    <w:p w14:paraId="78ED017D" w14:textId="77777777" w:rsidR="00054E5F" w:rsidRPr="0067087C" w:rsidRDefault="00054E5F" w:rsidP="00054E5F">
      <w:pPr>
        <w:numPr>
          <w:ilvl w:val="1"/>
          <w:numId w:val="10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No</w:t>
      </w:r>
    </w:p>
    <w:p w14:paraId="375F1192" w14:textId="77777777" w:rsidR="00054E5F" w:rsidRPr="00EC07AD" w:rsidRDefault="00054E5F" w:rsidP="00054E5F">
      <w:pPr>
        <w:pStyle w:val="NormalWeb"/>
        <w:numPr>
          <w:ilvl w:val="0"/>
          <w:numId w:val="10"/>
        </w:numPr>
        <w:rPr>
          <w:b/>
          <w:bCs/>
          <w:color w:val="000000" w:themeColor="text1"/>
        </w:rPr>
      </w:pPr>
      <w:r w:rsidRPr="00EC07AD">
        <w:rPr>
          <w:rStyle w:val="Strong"/>
          <w:b w:val="0"/>
          <w:bCs w:val="0"/>
          <w:color w:val="000000" w:themeColor="text1"/>
        </w:rPr>
        <w:t>How often do you visit healthcare facilities for regular check-ups?</w:t>
      </w:r>
    </w:p>
    <w:p w14:paraId="5531DCF0" w14:textId="77777777" w:rsidR="00054E5F" w:rsidRPr="0067087C" w:rsidRDefault="00054E5F" w:rsidP="00054E5F">
      <w:pPr>
        <w:numPr>
          <w:ilvl w:val="1"/>
          <w:numId w:val="10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Every 6 months</w:t>
      </w:r>
    </w:p>
    <w:p w14:paraId="74F5C74A" w14:textId="77777777" w:rsidR="00054E5F" w:rsidRPr="0067087C" w:rsidRDefault="00054E5F" w:rsidP="00054E5F">
      <w:pPr>
        <w:numPr>
          <w:ilvl w:val="1"/>
          <w:numId w:val="10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Once a year</w:t>
      </w:r>
    </w:p>
    <w:p w14:paraId="13EB5580" w14:textId="77777777" w:rsidR="00054E5F" w:rsidRPr="0067087C" w:rsidRDefault="00054E5F" w:rsidP="00054E5F">
      <w:pPr>
        <w:numPr>
          <w:ilvl w:val="1"/>
          <w:numId w:val="10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Rarely</w:t>
      </w:r>
    </w:p>
    <w:p w14:paraId="49210C95" w14:textId="045AE6CE" w:rsidR="00075AD6" w:rsidRPr="0067087C" w:rsidRDefault="00054E5F" w:rsidP="00075AD6">
      <w:pPr>
        <w:numPr>
          <w:ilvl w:val="1"/>
          <w:numId w:val="10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Never</w:t>
      </w:r>
    </w:p>
    <w:p w14:paraId="1E2B021A" w14:textId="10CEFEE6" w:rsidR="00054E5F" w:rsidRPr="00EC07AD" w:rsidRDefault="00054E5F" w:rsidP="00054E5F">
      <w:pPr>
        <w:pStyle w:val="Heading4"/>
        <w:rPr>
          <w:rFonts w:ascii="Times New Roman" w:hAnsi="Times New Roman" w:cs="Times New Roman"/>
          <w:color w:val="000000" w:themeColor="text1"/>
          <w:u w:val="single"/>
        </w:rPr>
      </w:pPr>
      <w:r w:rsidRPr="00EC07AD">
        <w:rPr>
          <w:rStyle w:val="Strong"/>
          <w:rFonts w:ascii="Times New Roman" w:hAnsi="Times New Roman" w:cs="Times New Roman"/>
          <w:color w:val="000000" w:themeColor="text1"/>
          <w:u w:val="single"/>
        </w:rPr>
        <w:t xml:space="preserve">Section 6: </w:t>
      </w:r>
      <w:r w:rsidR="00BD0C5B" w:rsidRPr="00EC07AD">
        <w:rPr>
          <w:rStyle w:val="Strong"/>
          <w:rFonts w:ascii="Times New Roman" w:hAnsi="Times New Roman" w:cs="Times New Roman"/>
          <w:color w:val="000000" w:themeColor="text1"/>
          <w:u w:val="single"/>
        </w:rPr>
        <w:t>Behavioural</w:t>
      </w:r>
      <w:r w:rsidRPr="00EC07AD">
        <w:rPr>
          <w:rStyle w:val="Strong"/>
          <w:rFonts w:ascii="Times New Roman" w:hAnsi="Times New Roman" w:cs="Times New Roman"/>
          <w:color w:val="000000" w:themeColor="text1"/>
          <w:u w:val="single"/>
        </w:rPr>
        <w:t xml:space="preserve"> Practices Related to Healthcare and Prevention</w:t>
      </w:r>
    </w:p>
    <w:p w14:paraId="72FC693F" w14:textId="77777777" w:rsidR="00054E5F" w:rsidRPr="00EC07AD" w:rsidRDefault="00054E5F" w:rsidP="00054E5F">
      <w:pPr>
        <w:pStyle w:val="NormalWeb"/>
        <w:numPr>
          <w:ilvl w:val="0"/>
          <w:numId w:val="19"/>
        </w:numPr>
        <w:rPr>
          <w:b/>
          <w:bCs/>
          <w:color w:val="000000" w:themeColor="text1"/>
        </w:rPr>
      </w:pPr>
      <w:r w:rsidRPr="00EC07AD">
        <w:rPr>
          <w:rStyle w:val="Strong"/>
          <w:b w:val="0"/>
          <w:bCs w:val="0"/>
          <w:color w:val="000000" w:themeColor="text1"/>
        </w:rPr>
        <w:t>Do you insist on using new syringes and needles during injections or medical procedures?</w:t>
      </w:r>
    </w:p>
    <w:p w14:paraId="585E92DE" w14:textId="77777777" w:rsidR="00054E5F" w:rsidRPr="0067087C" w:rsidRDefault="00054E5F" w:rsidP="00054E5F">
      <w:pPr>
        <w:numPr>
          <w:ilvl w:val="1"/>
          <w:numId w:val="19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Yes</w:t>
      </w:r>
    </w:p>
    <w:p w14:paraId="3F352797" w14:textId="77777777" w:rsidR="00054E5F" w:rsidRPr="0067087C" w:rsidRDefault="00054E5F" w:rsidP="00054E5F">
      <w:pPr>
        <w:numPr>
          <w:ilvl w:val="1"/>
          <w:numId w:val="19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No</w:t>
      </w:r>
    </w:p>
    <w:p w14:paraId="753C96A2" w14:textId="77777777" w:rsidR="00054E5F" w:rsidRPr="00EC07AD" w:rsidRDefault="00054E5F" w:rsidP="00054E5F">
      <w:pPr>
        <w:pStyle w:val="NormalWeb"/>
        <w:numPr>
          <w:ilvl w:val="0"/>
          <w:numId w:val="19"/>
        </w:numPr>
        <w:rPr>
          <w:b/>
          <w:bCs/>
          <w:color w:val="000000" w:themeColor="text1"/>
        </w:rPr>
      </w:pPr>
      <w:r w:rsidRPr="00EC07AD">
        <w:rPr>
          <w:rStyle w:val="Strong"/>
          <w:b w:val="0"/>
          <w:bCs w:val="0"/>
          <w:color w:val="000000" w:themeColor="text1"/>
        </w:rPr>
        <w:t>Do you avoid sharing personal items such as razors or toothbrushes?</w:t>
      </w:r>
    </w:p>
    <w:p w14:paraId="306BA955" w14:textId="77777777" w:rsidR="00054E5F" w:rsidRPr="0067087C" w:rsidRDefault="00054E5F" w:rsidP="00054E5F">
      <w:pPr>
        <w:numPr>
          <w:ilvl w:val="1"/>
          <w:numId w:val="19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Yes</w:t>
      </w:r>
    </w:p>
    <w:p w14:paraId="2D4BEBAF" w14:textId="77777777" w:rsidR="00054E5F" w:rsidRPr="0067087C" w:rsidRDefault="00054E5F" w:rsidP="00054E5F">
      <w:pPr>
        <w:numPr>
          <w:ilvl w:val="1"/>
          <w:numId w:val="19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No</w:t>
      </w:r>
    </w:p>
    <w:p w14:paraId="549D6F31" w14:textId="77777777" w:rsidR="00054E5F" w:rsidRPr="00EC07AD" w:rsidRDefault="00054E5F" w:rsidP="00054E5F">
      <w:pPr>
        <w:pStyle w:val="NormalWeb"/>
        <w:numPr>
          <w:ilvl w:val="0"/>
          <w:numId w:val="19"/>
        </w:numPr>
        <w:rPr>
          <w:b/>
          <w:bCs/>
          <w:color w:val="000000" w:themeColor="text1"/>
        </w:rPr>
      </w:pPr>
      <w:r w:rsidRPr="00EC07AD">
        <w:rPr>
          <w:rStyle w:val="Strong"/>
          <w:b w:val="0"/>
          <w:bCs w:val="0"/>
          <w:color w:val="000000" w:themeColor="text1"/>
        </w:rPr>
        <w:t>Do you verify the cleanliness of medical and dental equipment before treatment?</w:t>
      </w:r>
    </w:p>
    <w:p w14:paraId="36BF83BE" w14:textId="77777777" w:rsidR="00054E5F" w:rsidRPr="0067087C" w:rsidRDefault="00054E5F" w:rsidP="00054E5F">
      <w:pPr>
        <w:numPr>
          <w:ilvl w:val="1"/>
          <w:numId w:val="19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Always</w:t>
      </w:r>
    </w:p>
    <w:p w14:paraId="6C2DDACD" w14:textId="77777777" w:rsidR="00054E5F" w:rsidRPr="0067087C" w:rsidRDefault="00054E5F" w:rsidP="00054E5F">
      <w:pPr>
        <w:numPr>
          <w:ilvl w:val="1"/>
          <w:numId w:val="19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Sometimes</w:t>
      </w:r>
    </w:p>
    <w:p w14:paraId="362FCEF4" w14:textId="77777777" w:rsidR="00054E5F" w:rsidRPr="0067087C" w:rsidRDefault="00054E5F" w:rsidP="00054E5F">
      <w:pPr>
        <w:numPr>
          <w:ilvl w:val="1"/>
          <w:numId w:val="19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Never</w:t>
      </w:r>
    </w:p>
    <w:p w14:paraId="63233071" w14:textId="77777777" w:rsidR="00054E5F" w:rsidRPr="002012B8" w:rsidRDefault="00054E5F" w:rsidP="00054E5F">
      <w:pPr>
        <w:pStyle w:val="NormalWeb"/>
        <w:numPr>
          <w:ilvl w:val="0"/>
          <w:numId w:val="19"/>
        </w:numPr>
        <w:rPr>
          <w:b/>
          <w:bCs/>
          <w:color w:val="000000" w:themeColor="text1"/>
        </w:rPr>
      </w:pPr>
      <w:bookmarkStart w:id="1" w:name="OLE_LINK2"/>
      <w:r w:rsidRPr="002012B8">
        <w:rPr>
          <w:rStyle w:val="Strong"/>
          <w:b w:val="0"/>
          <w:bCs w:val="0"/>
          <w:color w:val="000000" w:themeColor="text1"/>
        </w:rPr>
        <w:t>Do you wear gloves while handling blood or other body fluids at work (if applicable)?</w:t>
      </w:r>
    </w:p>
    <w:bookmarkEnd w:id="1"/>
    <w:p w14:paraId="58065C08" w14:textId="77777777" w:rsidR="00054E5F" w:rsidRPr="0067087C" w:rsidRDefault="00054E5F" w:rsidP="00054E5F">
      <w:pPr>
        <w:numPr>
          <w:ilvl w:val="1"/>
          <w:numId w:val="19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Yes</w:t>
      </w:r>
    </w:p>
    <w:p w14:paraId="10A1BC42" w14:textId="0597E02A" w:rsidR="00054E5F" w:rsidRPr="0067087C" w:rsidRDefault="00054E5F" w:rsidP="00075AD6">
      <w:pPr>
        <w:numPr>
          <w:ilvl w:val="1"/>
          <w:numId w:val="19"/>
        </w:numPr>
        <w:spacing w:before="100" w:beforeAutospacing="1" w:after="100" w:afterAutospacing="1"/>
        <w:rPr>
          <w:rStyle w:val="Strong"/>
          <w:b w:val="0"/>
          <w:bCs w:val="0"/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No</w:t>
      </w:r>
    </w:p>
    <w:p w14:paraId="13EC8BC5" w14:textId="4FBE970D" w:rsidR="00075AD6" w:rsidRPr="002012B8" w:rsidRDefault="00075AD6" w:rsidP="00075AD6">
      <w:pPr>
        <w:pStyle w:val="Heading4"/>
        <w:rPr>
          <w:rFonts w:ascii="Times New Roman" w:hAnsi="Times New Roman" w:cs="Times New Roman"/>
          <w:color w:val="000000" w:themeColor="text1"/>
          <w:u w:val="single"/>
        </w:rPr>
      </w:pPr>
      <w:r w:rsidRPr="002012B8">
        <w:rPr>
          <w:rStyle w:val="Strong"/>
          <w:rFonts w:ascii="Times New Roman" w:hAnsi="Times New Roman" w:cs="Times New Roman"/>
          <w:color w:val="000000" w:themeColor="text1"/>
          <w:u w:val="single"/>
        </w:rPr>
        <w:t xml:space="preserve">Section </w:t>
      </w:r>
      <w:r w:rsidR="00054E5F" w:rsidRPr="002012B8">
        <w:rPr>
          <w:rStyle w:val="Strong"/>
          <w:rFonts w:ascii="Times New Roman" w:hAnsi="Times New Roman" w:cs="Times New Roman"/>
          <w:color w:val="000000" w:themeColor="text1"/>
          <w:u w:val="single"/>
          <w:lang w:val="en-US"/>
        </w:rPr>
        <w:t>7</w:t>
      </w:r>
      <w:r w:rsidRPr="002012B8">
        <w:rPr>
          <w:rStyle w:val="Strong"/>
          <w:rFonts w:ascii="Times New Roman" w:hAnsi="Times New Roman" w:cs="Times New Roman"/>
          <w:color w:val="000000" w:themeColor="text1"/>
          <w:u w:val="single"/>
        </w:rPr>
        <w:t>: Open-Ended Questions</w:t>
      </w:r>
    </w:p>
    <w:p w14:paraId="74BAC91F" w14:textId="77777777" w:rsidR="00075AD6" w:rsidRPr="002012B8" w:rsidRDefault="00075AD6" w:rsidP="00075AD6">
      <w:pPr>
        <w:pStyle w:val="NormalWeb"/>
        <w:numPr>
          <w:ilvl w:val="0"/>
          <w:numId w:val="11"/>
        </w:numPr>
        <w:rPr>
          <w:color w:val="000000" w:themeColor="text1"/>
        </w:rPr>
      </w:pPr>
      <w:r w:rsidRPr="002012B8">
        <w:rPr>
          <w:color w:val="000000" w:themeColor="text1"/>
        </w:rPr>
        <w:t>What challenges do you face in accessing hepatitis screening or treatment services?</w:t>
      </w:r>
    </w:p>
    <w:p w14:paraId="161F9C37" w14:textId="76E50505" w:rsidR="0042174F" w:rsidRPr="0067087C" w:rsidRDefault="0042174F" w:rsidP="0042174F">
      <w:pPr>
        <w:numPr>
          <w:ilvl w:val="1"/>
          <w:numId w:val="11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</w:t>
      </w:r>
      <w:r w:rsidRPr="0067087C">
        <w:rPr>
          <w:color w:val="000000" w:themeColor="text1"/>
          <w:lang w:val="en-US"/>
        </w:rPr>
        <w:t>Not sure</w:t>
      </w:r>
    </w:p>
    <w:p w14:paraId="19F4C1F0" w14:textId="400D6E62" w:rsidR="0042174F" w:rsidRPr="0067087C" w:rsidRDefault="0042174F" w:rsidP="0042174F">
      <w:pPr>
        <w:numPr>
          <w:ilvl w:val="1"/>
          <w:numId w:val="11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</w:t>
      </w:r>
      <w:r w:rsidRPr="0067087C">
        <w:rPr>
          <w:color w:val="000000" w:themeColor="text1"/>
          <w:lang w:val="en-US"/>
        </w:rPr>
        <w:t>Lack of healthcare facilities</w:t>
      </w:r>
    </w:p>
    <w:p w14:paraId="5DC0D141" w14:textId="2BC637A1" w:rsidR="0042174F" w:rsidRPr="0067087C" w:rsidRDefault="0042174F" w:rsidP="0042174F">
      <w:pPr>
        <w:numPr>
          <w:ilvl w:val="1"/>
          <w:numId w:val="11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</w:t>
      </w:r>
      <w:r w:rsidRPr="0067087C">
        <w:rPr>
          <w:color w:val="000000" w:themeColor="text1"/>
          <w:lang w:val="en-US"/>
        </w:rPr>
        <w:t>Financial problems</w:t>
      </w:r>
    </w:p>
    <w:p w14:paraId="492885E0" w14:textId="480D0921" w:rsidR="0042174F" w:rsidRPr="0067087C" w:rsidRDefault="0042174F" w:rsidP="0042174F">
      <w:pPr>
        <w:numPr>
          <w:ilvl w:val="1"/>
          <w:numId w:val="11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</w:t>
      </w:r>
      <w:r w:rsidRPr="0067087C">
        <w:rPr>
          <w:color w:val="000000" w:themeColor="text1"/>
          <w:lang w:val="en-US"/>
        </w:rPr>
        <w:t>Lack of screening tests</w:t>
      </w:r>
    </w:p>
    <w:p w14:paraId="3CC2B22F" w14:textId="00BC70C2" w:rsidR="00075AD6" w:rsidRPr="0067087C" w:rsidRDefault="0042174F" w:rsidP="0042174F">
      <w:pPr>
        <w:numPr>
          <w:ilvl w:val="1"/>
          <w:numId w:val="11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</w:t>
      </w:r>
      <w:r w:rsidRPr="0067087C">
        <w:rPr>
          <w:color w:val="000000" w:themeColor="text1"/>
          <w:lang w:val="en-US"/>
        </w:rPr>
        <w:t>Lack of awareness</w:t>
      </w:r>
    </w:p>
    <w:p w14:paraId="143A7BBC" w14:textId="77777777" w:rsidR="00075AD6" w:rsidRPr="002012B8" w:rsidRDefault="00075AD6" w:rsidP="00075AD6">
      <w:pPr>
        <w:pStyle w:val="NormalWeb"/>
        <w:numPr>
          <w:ilvl w:val="0"/>
          <w:numId w:val="11"/>
        </w:numPr>
        <w:rPr>
          <w:color w:val="000000" w:themeColor="text1"/>
        </w:rPr>
      </w:pPr>
      <w:r w:rsidRPr="002012B8">
        <w:rPr>
          <w:color w:val="000000" w:themeColor="text1"/>
        </w:rPr>
        <w:t>What measures do you think the government or healthcare providers should take to control HDV in Pakistan?</w:t>
      </w:r>
    </w:p>
    <w:p w14:paraId="3288CEFC" w14:textId="0A20EE28" w:rsidR="0042174F" w:rsidRPr="0067087C" w:rsidRDefault="0042174F" w:rsidP="0042174F">
      <w:pPr>
        <w:numPr>
          <w:ilvl w:val="1"/>
          <w:numId w:val="11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</w:t>
      </w:r>
      <w:r w:rsidRPr="0067087C">
        <w:rPr>
          <w:color w:val="000000" w:themeColor="text1"/>
          <w:lang w:val="en-US"/>
        </w:rPr>
        <w:t>No idea</w:t>
      </w:r>
    </w:p>
    <w:p w14:paraId="45796599" w14:textId="202C5F2C" w:rsidR="0042174F" w:rsidRPr="0067087C" w:rsidRDefault="0042174F" w:rsidP="0042174F">
      <w:pPr>
        <w:numPr>
          <w:ilvl w:val="1"/>
          <w:numId w:val="11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</w:t>
      </w:r>
      <w:r w:rsidRPr="0067087C">
        <w:rPr>
          <w:color w:val="000000" w:themeColor="text1"/>
          <w:lang w:val="en-US"/>
        </w:rPr>
        <w:t>Mass testing program</w:t>
      </w:r>
    </w:p>
    <w:p w14:paraId="5D3B866E" w14:textId="7C4CEAE1" w:rsidR="0042174F" w:rsidRPr="0067087C" w:rsidRDefault="0042174F" w:rsidP="0042174F">
      <w:pPr>
        <w:numPr>
          <w:ilvl w:val="1"/>
          <w:numId w:val="11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</w:t>
      </w:r>
      <w:r w:rsidRPr="0067087C">
        <w:rPr>
          <w:color w:val="000000" w:themeColor="text1"/>
          <w:lang w:val="en-US"/>
        </w:rPr>
        <w:t>Awareness campaign</w:t>
      </w:r>
    </w:p>
    <w:p w14:paraId="5F7DA097" w14:textId="5BDB88A9" w:rsidR="00075AD6" w:rsidRPr="0067087C" w:rsidRDefault="0042174F" w:rsidP="0042174F">
      <w:pPr>
        <w:numPr>
          <w:ilvl w:val="1"/>
          <w:numId w:val="11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</w:t>
      </w:r>
      <w:r w:rsidRPr="0067087C">
        <w:rPr>
          <w:color w:val="000000" w:themeColor="text1"/>
          <w:lang w:val="en-US"/>
        </w:rPr>
        <w:t>Mass vaccination program</w:t>
      </w:r>
    </w:p>
    <w:p w14:paraId="7C69C7E6" w14:textId="0B97A62B" w:rsidR="00054E5F" w:rsidRPr="002012B8" w:rsidRDefault="00054E5F" w:rsidP="00054E5F">
      <w:pPr>
        <w:pStyle w:val="NormalWeb"/>
        <w:numPr>
          <w:ilvl w:val="0"/>
          <w:numId w:val="11"/>
        </w:numPr>
        <w:rPr>
          <w:color w:val="000000" w:themeColor="text1"/>
        </w:rPr>
      </w:pPr>
      <w:r w:rsidRPr="002012B8">
        <w:rPr>
          <w:color w:val="000000" w:themeColor="text1"/>
        </w:rPr>
        <w:t>In your opinion, what are the biggest barriers to controlling hepatitis in Pakistan?</w:t>
      </w:r>
    </w:p>
    <w:p w14:paraId="13953759" w14:textId="29AC7135" w:rsidR="0042174F" w:rsidRPr="0067087C" w:rsidRDefault="0042174F" w:rsidP="0042174F">
      <w:pPr>
        <w:numPr>
          <w:ilvl w:val="1"/>
          <w:numId w:val="11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</w:t>
      </w:r>
      <w:r w:rsidRPr="0067087C">
        <w:rPr>
          <w:color w:val="000000" w:themeColor="text1"/>
          <w:lang w:val="en-US"/>
        </w:rPr>
        <w:t>Not sure</w:t>
      </w:r>
    </w:p>
    <w:p w14:paraId="5E791990" w14:textId="3751C860" w:rsidR="0042174F" w:rsidRPr="0067087C" w:rsidRDefault="0042174F" w:rsidP="0042174F">
      <w:pPr>
        <w:numPr>
          <w:ilvl w:val="1"/>
          <w:numId w:val="11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</w:t>
      </w:r>
      <w:r w:rsidRPr="0067087C">
        <w:rPr>
          <w:color w:val="000000" w:themeColor="text1"/>
          <w:lang w:val="en-US"/>
        </w:rPr>
        <w:t>Limited public awareness</w:t>
      </w:r>
    </w:p>
    <w:p w14:paraId="66D6870C" w14:textId="352FB648" w:rsidR="0042174F" w:rsidRPr="0067087C" w:rsidRDefault="0042174F" w:rsidP="0042174F">
      <w:pPr>
        <w:numPr>
          <w:ilvl w:val="1"/>
          <w:numId w:val="11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lastRenderedPageBreak/>
        <w:t>☐</w:t>
      </w:r>
      <w:r w:rsidRPr="0067087C">
        <w:rPr>
          <w:color w:val="000000" w:themeColor="text1"/>
        </w:rPr>
        <w:t xml:space="preserve"> </w:t>
      </w:r>
      <w:r w:rsidRPr="0067087C">
        <w:rPr>
          <w:color w:val="000000" w:themeColor="text1"/>
          <w:lang w:val="en-US"/>
        </w:rPr>
        <w:t>Inadequate healthcare facilities</w:t>
      </w:r>
    </w:p>
    <w:p w14:paraId="0126C695" w14:textId="5B90D902" w:rsidR="00054E5F" w:rsidRPr="0067087C" w:rsidRDefault="0042174F" w:rsidP="0042174F">
      <w:pPr>
        <w:numPr>
          <w:ilvl w:val="1"/>
          <w:numId w:val="11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</w:t>
      </w:r>
      <w:r w:rsidRPr="0067087C">
        <w:rPr>
          <w:color w:val="000000" w:themeColor="text1"/>
          <w:lang w:val="en-US"/>
        </w:rPr>
        <w:t>Lack of screening and diagnosis</w:t>
      </w:r>
    </w:p>
    <w:p w14:paraId="6BD7895C" w14:textId="1A831AA7" w:rsidR="00054E5F" w:rsidRPr="0067087C" w:rsidRDefault="0042174F" w:rsidP="0042174F">
      <w:pPr>
        <w:numPr>
          <w:ilvl w:val="1"/>
          <w:numId w:val="11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</w:t>
      </w:r>
      <w:r w:rsidRPr="0067087C">
        <w:rPr>
          <w:color w:val="000000" w:themeColor="text1"/>
          <w:lang w:val="en-US"/>
        </w:rPr>
        <w:t>Poor hygiene</w:t>
      </w:r>
    </w:p>
    <w:p w14:paraId="46BD72FA" w14:textId="77777777" w:rsidR="00054E5F" w:rsidRPr="002012B8" w:rsidRDefault="00054E5F" w:rsidP="00054E5F">
      <w:pPr>
        <w:pStyle w:val="NormalWeb"/>
        <w:numPr>
          <w:ilvl w:val="0"/>
          <w:numId w:val="11"/>
        </w:numPr>
        <w:rPr>
          <w:color w:val="000000" w:themeColor="text1"/>
        </w:rPr>
      </w:pPr>
      <w:r w:rsidRPr="002012B8">
        <w:rPr>
          <w:color w:val="000000" w:themeColor="text1"/>
        </w:rPr>
        <w:t>How can healthcare providers improve hepatitis awareness in your community?</w:t>
      </w:r>
    </w:p>
    <w:p w14:paraId="506EC642" w14:textId="0522A932" w:rsidR="0042174F" w:rsidRPr="0067087C" w:rsidRDefault="0042174F" w:rsidP="0042174F">
      <w:pPr>
        <w:numPr>
          <w:ilvl w:val="1"/>
          <w:numId w:val="11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</w:t>
      </w:r>
      <w:r w:rsidRPr="0067087C">
        <w:rPr>
          <w:color w:val="000000" w:themeColor="text1"/>
          <w:lang w:val="en-US"/>
        </w:rPr>
        <w:t>Don’t know</w:t>
      </w:r>
    </w:p>
    <w:p w14:paraId="44B8B003" w14:textId="206458D3" w:rsidR="0042174F" w:rsidRPr="0067087C" w:rsidRDefault="0042174F" w:rsidP="0042174F">
      <w:pPr>
        <w:numPr>
          <w:ilvl w:val="1"/>
          <w:numId w:val="11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</w:t>
      </w:r>
      <w:r w:rsidRPr="0067087C">
        <w:rPr>
          <w:color w:val="000000" w:themeColor="text1"/>
          <w:lang w:val="en-US"/>
        </w:rPr>
        <w:t>Through seminar &amp; workshops</w:t>
      </w:r>
    </w:p>
    <w:p w14:paraId="7C453B5A" w14:textId="5CE3EF64" w:rsidR="0042174F" w:rsidRPr="0067087C" w:rsidRDefault="0042174F" w:rsidP="0042174F">
      <w:pPr>
        <w:numPr>
          <w:ilvl w:val="1"/>
          <w:numId w:val="11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</w:t>
      </w:r>
      <w:r w:rsidR="003035A9" w:rsidRPr="0067087C">
        <w:rPr>
          <w:color w:val="000000" w:themeColor="text1"/>
          <w:lang w:val="en-US"/>
        </w:rPr>
        <w:t>social media</w:t>
      </w:r>
      <w:r w:rsidRPr="0067087C">
        <w:rPr>
          <w:color w:val="000000" w:themeColor="text1"/>
          <w:lang w:val="en-US"/>
        </w:rPr>
        <w:t xml:space="preserve"> and television</w:t>
      </w:r>
    </w:p>
    <w:p w14:paraId="6CF0B1AA" w14:textId="6AF499B4" w:rsidR="00054E5F" w:rsidRPr="0067087C" w:rsidRDefault="0042174F" w:rsidP="0042174F">
      <w:pPr>
        <w:numPr>
          <w:ilvl w:val="1"/>
          <w:numId w:val="11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</w:t>
      </w:r>
      <w:r w:rsidRPr="0067087C">
        <w:rPr>
          <w:color w:val="000000" w:themeColor="text1"/>
          <w:lang w:val="en-US"/>
        </w:rPr>
        <w:t>Arrange awareness campaigns</w:t>
      </w:r>
    </w:p>
    <w:p w14:paraId="6A40C922" w14:textId="44B9914A" w:rsidR="00D72509" w:rsidRPr="002012B8" w:rsidRDefault="00054E5F" w:rsidP="006C321D">
      <w:pPr>
        <w:pStyle w:val="NormalWeb"/>
        <w:numPr>
          <w:ilvl w:val="0"/>
          <w:numId w:val="11"/>
        </w:numPr>
        <w:rPr>
          <w:color w:val="000000" w:themeColor="text1"/>
        </w:rPr>
      </w:pPr>
      <w:r w:rsidRPr="002012B8">
        <w:rPr>
          <w:color w:val="000000" w:themeColor="text1"/>
        </w:rPr>
        <w:t xml:space="preserve">Do you think cultural or societal norms affect how hepatitis is perceived and treated? </w:t>
      </w:r>
    </w:p>
    <w:p w14:paraId="249956B1" w14:textId="77777777" w:rsidR="0042174F" w:rsidRPr="0067087C" w:rsidRDefault="0042174F" w:rsidP="0042174F">
      <w:pPr>
        <w:numPr>
          <w:ilvl w:val="1"/>
          <w:numId w:val="11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Yes</w:t>
      </w:r>
    </w:p>
    <w:p w14:paraId="046EABB4" w14:textId="22297A19" w:rsidR="00F074F7" w:rsidRPr="009C371A" w:rsidRDefault="0042174F" w:rsidP="009C371A">
      <w:pPr>
        <w:numPr>
          <w:ilvl w:val="1"/>
          <w:numId w:val="11"/>
        </w:numPr>
        <w:spacing w:before="100" w:beforeAutospacing="1" w:after="100" w:afterAutospacing="1"/>
        <w:rPr>
          <w:color w:val="000000" w:themeColor="text1"/>
        </w:rPr>
      </w:pPr>
      <w:r w:rsidRPr="0067087C">
        <w:rPr>
          <w:rFonts w:ascii="Segoe UI Symbol" w:hAnsi="Segoe UI Symbol" w:cs="Segoe UI Symbol"/>
          <w:color w:val="000000" w:themeColor="text1"/>
        </w:rPr>
        <w:t>☐</w:t>
      </w:r>
      <w:r w:rsidRPr="0067087C">
        <w:rPr>
          <w:color w:val="000000" w:themeColor="text1"/>
        </w:rPr>
        <w:t xml:space="preserve"> No</w:t>
      </w:r>
    </w:p>
    <w:sectPr w:rsidR="00F074F7" w:rsidRPr="009C371A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DE9389" w14:textId="77777777" w:rsidR="005F0E6F" w:rsidRDefault="005F0E6F">
      <w:r>
        <w:separator/>
      </w:r>
    </w:p>
  </w:endnote>
  <w:endnote w:type="continuationSeparator" w:id="0">
    <w:p w14:paraId="7B52389A" w14:textId="77777777" w:rsidR="005F0E6F" w:rsidRDefault="005F0E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16031383"/>
      <w:docPartObj>
        <w:docPartGallery w:val="Page Numbers (Bottom of Page)"/>
        <w:docPartUnique/>
      </w:docPartObj>
    </w:sdtPr>
    <w:sdtContent>
      <w:p w14:paraId="5BD3DC37" w14:textId="77777777" w:rsidR="00B40DCD" w:rsidRDefault="009B5AD8" w:rsidP="009C49E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9B415CD" w14:textId="77777777" w:rsidR="00B40DCD" w:rsidRDefault="00B40DCD" w:rsidP="00DD7E9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99229452"/>
      <w:docPartObj>
        <w:docPartGallery w:val="Page Numbers (Bottom of Page)"/>
        <w:docPartUnique/>
      </w:docPartObj>
    </w:sdtPr>
    <w:sdtContent>
      <w:p w14:paraId="10AEDC85" w14:textId="77777777" w:rsidR="00B40DCD" w:rsidRDefault="009B5AD8" w:rsidP="009C49E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sdt>
    <w:sdtPr>
      <w:id w:val="271143865"/>
      <w:showingPlcHdr/>
    </w:sdtPr>
    <w:sdtContent>
      <w:p w14:paraId="1F4E8F5E" w14:textId="77777777" w:rsidR="00B40DCD" w:rsidRDefault="009B5AD8" w:rsidP="00DD7E98">
        <w:pPr>
          <w:pStyle w:val="Footer"/>
          <w:ind w:right="360"/>
          <w:jc w:val="right"/>
        </w:pPr>
        <w:r>
          <w:t xml:space="preserve">     </w:t>
        </w:r>
      </w:p>
    </w:sdtContent>
  </w:sdt>
  <w:p w14:paraId="23DED3B4" w14:textId="77777777" w:rsidR="00B40DCD" w:rsidRDefault="00B40DC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A79008" w14:textId="77777777" w:rsidR="005F0E6F" w:rsidRDefault="005F0E6F">
      <w:r>
        <w:separator/>
      </w:r>
    </w:p>
  </w:footnote>
  <w:footnote w:type="continuationSeparator" w:id="0">
    <w:p w14:paraId="57EEBCEE" w14:textId="77777777" w:rsidR="005F0E6F" w:rsidRDefault="005F0E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C87146"/>
    <w:multiLevelType w:val="multilevel"/>
    <w:tmpl w:val="190431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0"/>
        <w:bCs w:val="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A4F17EE"/>
    <w:multiLevelType w:val="hybridMultilevel"/>
    <w:tmpl w:val="C8DE98D4"/>
    <w:lvl w:ilvl="0" w:tplc="9AD6A05C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31254A"/>
    <w:multiLevelType w:val="hybridMultilevel"/>
    <w:tmpl w:val="1DBAAB94"/>
    <w:lvl w:ilvl="0" w:tplc="FBD4A0D4">
      <w:start w:val="1"/>
      <w:numFmt w:val="decimal"/>
      <w:lvlText w:val="%1."/>
      <w:lvlJc w:val="left"/>
      <w:pPr>
        <w:ind w:left="720" w:hanging="360"/>
      </w:pPr>
      <w:rPr>
        <w:b w:val="0"/>
        <w:bCs w:val="0"/>
        <w:color w:val="000000" w:themeColor="text1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3A3912"/>
    <w:multiLevelType w:val="multilevel"/>
    <w:tmpl w:val="2BD849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3094F5B"/>
    <w:multiLevelType w:val="multilevel"/>
    <w:tmpl w:val="E9C233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0"/>
        <w:bCs w:val="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7051A3B"/>
    <w:multiLevelType w:val="multilevel"/>
    <w:tmpl w:val="1E7007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8D65953"/>
    <w:multiLevelType w:val="multilevel"/>
    <w:tmpl w:val="37F29E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9D80877"/>
    <w:multiLevelType w:val="multilevel"/>
    <w:tmpl w:val="25E4FD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0"/>
        <w:bCs w:val="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35A3F4C"/>
    <w:multiLevelType w:val="multilevel"/>
    <w:tmpl w:val="8118FC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0"/>
        <w:bCs w:val="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47804C3"/>
    <w:multiLevelType w:val="multilevel"/>
    <w:tmpl w:val="B8FAC4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4C75AA3"/>
    <w:multiLevelType w:val="multilevel"/>
    <w:tmpl w:val="4A109A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0"/>
        <w:bCs w:val="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642145B"/>
    <w:multiLevelType w:val="hybridMultilevel"/>
    <w:tmpl w:val="35BE07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A5742C6"/>
    <w:multiLevelType w:val="multilevel"/>
    <w:tmpl w:val="DA4896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17C3613"/>
    <w:multiLevelType w:val="multilevel"/>
    <w:tmpl w:val="7332C3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ED6054A"/>
    <w:multiLevelType w:val="hybridMultilevel"/>
    <w:tmpl w:val="47FA99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50665DE"/>
    <w:multiLevelType w:val="multilevel"/>
    <w:tmpl w:val="0FCC5D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0"/>
        <w:bCs w:val="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6D4C38B3"/>
    <w:multiLevelType w:val="multilevel"/>
    <w:tmpl w:val="EEBA15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4DF7132"/>
    <w:multiLevelType w:val="hybridMultilevel"/>
    <w:tmpl w:val="CA9448CC"/>
    <w:lvl w:ilvl="0" w:tplc="ED7C596A">
      <w:start w:val="56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81F1D09"/>
    <w:multiLevelType w:val="hybridMultilevel"/>
    <w:tmpl w:val="D8D881C2"/>
    <w:lvl w:ilvl="0" w:tplc="83C476AA">
      <w:start w:val="1"/>
      <w:numFmt w:val="japaneseCounting"/>
      <w:lvlText w:val="%1、"/>
      <w:lvlJc w:val="left"/>
      <w:pPr>
        <w:ind w:left="1080" w:hanging="720"/>
      </w:pPr>
      <w:rPr>
        <w:rFonts w:ascii="SimHei" w:eastAsia="SimHei" w:hAnsi="SimHei" w:hint="default"/>
        <w:sz w:val="3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A3D5A29"/>
    <w:multiLevelType w:val="multilevel"/>
    <w:tmpl w:val="518863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0"/>
        <w:bCs w:val="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7CC74120"/>
    <w:multiLevelType w:val="multilevel"/>
    <w:tmpl w:val="74741D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41588542">
    <w:abstractNumId w:val="11"/>
  </w:num>
  <w:num w:numId="2" w16cid:durableId="1984852672">
    <w:abstractNumId w:val="14"/>
  </w:num>
  <w:num w:numId="3" w16cid:durableId="165096178">
    <w:abstractNumId w:val="18"/>
  </w:num>
  <w:num w:numId="4" w16cid:durableId="2055540293">
    <w:abstractNumId w:val="2"/>
  </w:num>
  <w:num w:numId="5" w16cid:durableId="420610421">
    <w:abstractNumId w:val="1"/>
  </w:num>
  <w:num w:numId="6" w16cid:durableId="791896459">
    <w:abstractNumId w:val="7"/>
  </w:num>
  <w:num w:numId="7" w16cid:durableId="1745490300">
    <w:abstractNumId w:val="15"/>
  </w:num>
  <w:num w:numId="8" w16cid:durableId="1492869644">
    <w:abstractNumId w:val="19"/>
  </w:num>
  <w:num w:numId="9" w16cid:durableId="1526483206">
    <w:abstractNumId w:val="8"/>
  </w:num>
  <w:num w:numId="10" w16cid:durableId="1513109028">
    <w:abstractNumId w:val="4"/>
  </w:num>
  <w:num w:numId="11" w16cid:durableId="2902133">
    <w:abstractNumId w:val="10"/>
  </w:num>
  <w:num w:numId="12" w16cid:durableId="198667336">
    <w:abstractNumId w:val="16"/>
  </w:num>
  <w:num w:numId="13" w16cid:durableId="1120223915">
    <w:abstractNumId w:val="5"/>
  </w:num>
  <w:num w:numId="14" w16cid:durableId="798189621">
    <w:abstractNumId w:val="3"/>
  </w:num>
  <w:num w:numId="15" w16cid:durableId="2017338472">
    <w:abstractNumId w:val="9"/>
  </w:num>
  <w:num w:numId="16" w16cid:durableId="401610544">
    <w:abstractNumId w:val="12"/>
  </w:num>
  <w:num w:numId="17" w16cid:durableId="152381517">
    <w:abstractNumId w:val="13"/>
  </w:num>
  <w:num w:numId="18" w16cid:durableId="35935030">
    <w:abstractNumId w:val="17"/>
  </w:num>
  <w:num w:numId="19" w16cid:durableId="265894622">
    <w:abstractNumId w:val="0"/>
  </w:num>
  <w:num w:numId="20" w16cid:durableId="718362765">
    <w:abstractNumId w:val="6"/>
  </w:num>
  <w:num w:numId="21" w16cid:durableId="739525216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MxN7awsDQ3MDayNDFU0lEKTi0uzszPAykwrwUAdSym9SwAAAA="/>
  </w:docVars>
  <w:rsids>
    <w:rsidRoot w:val="00CB54D0"/>
    <w:rsid w:val="8E7F1BFD"/>
    <w:rsid w:val="9A67568A"/>
    <w:rsid w:val="BF75EE92"/>
    <w:rsid w:val="DFBF4BBD"/>
    <w:rsid w:val="E1E64E69"/>
    <w:rsid w:val="EC6F0DFB"/>
    <w:rsid w:val="EFEE10A1"/>
    <w:rsid w:val="F36FB3E2"/>
    <w:rsid w:val="FDFE9206"/>
    <w:rsid w:val="FFC6068C"/>
    <w:rsid w:val="0001015E"/>
    <w:rsid w:val="0001402C"/>
    <w:rsid w:val="0001438F"/>
    <w:rsid w:val="00035D6A"/>
    <w:rsid w:val="00036638"/>
    <w:rsid w:val="00054E5F"/>
    <w:rsid w:val="00073C78"/>
    <w:rsid w:val="00074A39"/>
    <w:rsid w:val="00075AD6"/>
    <w:rsid w:val="00080520"/>
    <w:rsid w:val="00081698"/>
    <w:rsid w:val="00081E99"/>
    <w:rsid w:val="00083150"/>
    <w:rsid w:val="000838E9"/>
    <w:rsid w:val="00085FE3"/>
    <w:rsid w:val="0009190B"/>
    <w:rsid w:val="00093F7D"/>
    <w:rsid w:val="00095E44"/>
    <w:rsid w:val="00096E06"/>
    <w:rsid w:val="000A6C3B"/>
    <w:rsid w:val="000B7BD8"/>
    <w:rsid w:val="000C2865"/>
    <w:rsid w:val="000C32A7"/>
    <w:rsid w:val="000C4F25"/>
    <w:rsid w:val="000D58B8"/>
    <w:rsid w:val="000E1201"/>
    <w:rsid w:val="000E44DA"/>
    <w:rsid w:val="00105EE4"/>
    <w:rsid w:val="00111A38"/>
    <w:rsid w:val="0011513B"/>
    <w:rsid w:val="00117F66"/>
    <w:rsid w:val="00122061"/>
    <w:rsid w:val="0015235E"/>
    <w:rsid w:val="00160ABF"/>
    <w:rsid w:val="00165539"/>
    <w:rsid w:val="001759B5"/>
    <w:rsid w:val="001769C3"/>
    <w:rsid w:val="001776DB"/>
    <w:rsid w:val="00177CB4"/>
    <w:rsid w:val="00182DA6"/>
    <w:rsid w:val="001A6396"/>
    <w:rsid w:val="001B055A"/>
    <w:rsid w:val="001B7AF6"/>
    <w:rsid w:val="001C0B91"/>
    <w:rsid w:val="001D6C3D"/>
    <w:rsid w:val="001E2EC7"/>
    <w:rsid w:val="001E5326"/>
    <w:rsid w:val="001F452A"/>
    <w:rsid w:val="001F68CA"/>
    <w:rsid w:val="002012B8"/>
    <w:rsid w:val="0021665E"/>
    <w:rsid w:val="00223159"/>
    <w:rsid w:val="0022364D"/>
    <w:rsid w:val="00224A3D"/>
    <w:rsid w:val="00226C12"/>
    <w:rsid w:val="00231A4A"/>
    <w:rsid w:val="0023223C"/>
    <w:rsid w:val="00233C8B"/>
    <w:rsid w:val="00272BB9"/>
    <w:rsid w:val="002A1A97"/>
    <w:rsid w:val="002A3A6E"/>
    <w:rsid w:val="002A51D3"/>
    <w:rsid w:val="002A6511"/>
    <w:rsid w:val="002A6FC8"/>
    <w:rsid w:val="002C251D"/>
    <w:rsid w:val="002C4BBD"/>
    <w:rsid w:val="002C7BF7"/>
    <w:rsid w:val="002D0ACC"/>
    <w:rsid w:val="002D2AC1"/>
    <w:rsid w:val="002D677F"/>
    <w:rsid w:val="002E62AE"/>
    <w:rsid w:val="002E6FE6"/>
    <w:rsid w:val="002F3C3E"/>
    <w:rsid w:val="002F669C"/>
    <w:rsid w:val="003035A9"/>
    <w:rsid w:val="003127C8"/>
    <w:rsid w:val="00313899"/>
    <w:rsid w:val="00313D3D"/>
    <w:rsid w:val="00316B52"/>
    <w:rsid w:val="00327C2E"/>
    <w:rsid w:val="00332D23"/>
    <w:rsid w:val="00346D9C"/>
    <w:rsid w:val="003543D5"/>
    <w:rsid w:val="0035515D"/>
    <w:rsid w:val="00360AC9"/>
    <w:rsid w:val="00362B92"/>
    <w:rsid w:val="003713A6"/>
    <w:rsid w:val="0038658B"/>
    <w:rsid w:val="0039477B"/>
    <w:rsid w:val="00397796"/>
    <w:rsid w:val="003A1DA6"/>
    <w:rsid w:val="003C6451"/>
    <w:rsid w:val="003D02E2"/>
    <w:rsid w:val="003D4399"/>
    <w:rsid w:val="003D53C5"/>
    <w:rsid w:val="003E2310"/>
    <w:rsid w:val="003F6C50"/>
    <w:rsid w:val="00400E05"/>
    <w:rsid w:val="00404C6E"/>
    <w:rsid w:val="00407460"/>
    <w:rsid w:val="00411117"/>
    <w:rsid w:val="00411E5C"/>
    <w:rsid w:val="004145C6"/>
    <w:rsid w:val="004216B9"/>
    <w:rsid w:val="0042174F"/>
    <w:rsid w:val="00423BAF"/>
    <w:rsid w:val="0042607F"/>
    <w:rsid w:val="00432787"/>
    <w:rsid w:val="004445B2"/>
    <w:rsid w:val="004460AF"/>
    <w:rsid w:val="00451662"/>
    <w:rsid w:val="00463B67"/>
    <w:rsid w:val="00464376"/>
    <w:rsid w:val="00467223"/>
    <w:rsid w:val="00473CA7"/>
    <w:rsid w:val="00490E58"/>
    <w:rsid w:val="00490E7B"/>
    <w:rsid w:val="00497A90"/>
    <w:rsid w:val="004A371B"/>
    <w:rsid w:val="004B17DF"/>
    <w:rsid w:val="004B31C9"/>
    <w:rsid w:val="004B59A4"/>
    <w:rsid w:val="004C782C"/>
    <w:rsid w:val="004D1FB7"/>
    <w:rsid w:val="004E0DB8"/>
    <w:rsid w:val="004E2F14"/>
    <w:rsid w:val="004E79CE"/>
    <w:rsid w:val="004F179B"/>
    <w:rsid w:val="00500080"/>
    <w:rsid w:val="0050302C"/>
    <w:rsid w:val="00503410"/>
    <w:rsid w:val="00504368"/>
    <w:rsid w:val="0050777B"/>
    <w:rsid w:val="00512000"/>
    <w:rsid w:val="005148EE"/>
    <w:rsid w:val="00530DCE"/>
    <w:rsid w:val="00534A51"/>
    <w:rsid w:val="005355DF"/>
    <w:rsid w:val="00535857"/>
    <w:rsid w:val="0054122B"/>
    <w:rsid w:val="00556412"/>
    <w:rsid w:val="005625B0"/>
    <w:rsid w:val="00564812"/>
    <w:rsid w:val="00564B40"/>
    <w:rsid w:val="00567638"/>
    <w:rsid w:val="0057660A"/>
    <w:rsid w:val="005A05BA"/>
    <w:rsid w:val="005B2E36"/>
    <w:rsid w:val="005B3B9B"/>
    <w:rsid w:val="005B6900"/>
    <w:rsid w:val="005C40DE"/>
    <w:rsid w:val="005C7C71"/>
    <w:rsid w:val="005D17B4"/>
    <w:rsid w:val="005E259F"/>
    <w:rsid w:val="005F0E6F"/>
    <w:rsid w:val="005F170F"/>
    <w:rsid w:val="00604FB0"/>
    <w:rsid w:val="00616D71"/>
    <w:rsid w:val="006170BF"/>
    <w:rsid w:val="0062221D"/>
    <w:rsid w:val="00636389"/>
    <w:rsid w:val="0065296A"/>
    <w:rsid w:val="00655AD6"/>
    <w:rsid w:val="00660AEB"/>
    <w:rsid w:val="0067087C"/>
    <w:rsid w:val="00675263"/>
    <w:rsid w:val="00681BFD"/>
    <w:rsid w:val="00682BF9"/>
    <w:rsid w:val="00690E25"/>
    <w:rsid w:val="00691B48"/>
    <w:rsid w:val="006A098F"/>
    <w:rsid w:val="006A3A73"/>
    <w:rsid w:val="006C151C"/>
    <w:rsid w:val="006C321D"/>
    <w:rsid w:val="006D2F6A"/>
    <w:rsid w:val="006D6077"/>
    <w:rsid w:val="006D695B"/>
    <w:rsid w:val="006E01B3"/>
    <w:rsid w:val="006F6D97"/>
    <w:rsid w:val="007020E8"/>
    <w:rsid w:val="00736639"/>
    <w:rsid w:val="007456A3"/>
    <w:rsid w:val="00754663"/>
    <w:rsid w:val="007547C3"/>
    <w:rsid w:val="00761A1E"/>
    <w:rsid w:val="007759C0"/>
    <w:rsid w:val="007831FB"/>
    <w:rsid w:val="00790E65"/>
    <w:rsid w:val="00795A7E"/>
    <w:rsid w:val="007B2245"/>
    <w:rsid w:val="007B64DA"/>
    <w:rsid w:val="007B773C"/>
    <w:rsid w:val="007C56F1"/>
    <w:rsid w:val="007C7ED0"/>
    <w:rsid w:val="007C7FA3"/>
    <w:rsid w:val="007F6C9F"/>
    <w:rsid w:val="007F74A4"/>
    <w:rsid w:val="00812485"/>
    <w:rsid w:val="00815881"/>
    <w:rsid w:val="00820FD9"/>
    <w:rsid w:val="0083044F"/>
    <w:rsid w:val="00830AF3"/>
    <w:rsid w:val="00833AD7"/>
    <w:rsid w:val="0085259C"/>
    <w:rsid w:val="0085323F"/>
    <w:rsid w:val="00854315"/>
    <w:rsid w:val="008556BF"/>
    <w:rsid w:val="00856CEA"/>
    <w:rsid w:val="00862BA1"/>
    <w:rsid w:val="0086757B"/>
    <w:rsid w:val="00871A93"/>
    <w:rsid w:val="0088052D"/>
    <w:rsid w:val="00881514"/>
    <w:rsid w:val="0088352C"/>
    <w:rsid w:val="00883DF9"/>
    <w:rsid w:val="00884EDE"/>
    <w:rsid w:val="00896B06"/>
    <w:rsid w:val="008A74A9"/>
    <w:rsid w:val="008C4172"/>
    <w:rsid w:val="008C57F9"/>
    <w:rsid w:val="008D0CFC"/>
    <w:rsid w:val="008D2B4F"/>
    <w:rsid w:val="008E27DE"/>
    <w:rsid w:val="008E38E6"/>
    <w:rsid w:val="008E47E2"/>
    <w:rsid w:val="008E6151"/>
    <w:rsid w:val="008F2B99"/>
    <w:rsid w:val="009014A2"/>
    <w:rsid w:val="00901A03"/>
    <w:rsid w:val="00904AB0"/>
    <w:rsid w:val="00912581"/>
    <w:rsid w:val="00940822"/>
    <w:rsid w:val="00943576"/>
    <w:rsid w:val="009435CA"/>
    <w:rsid w:val="00944330"/>
    <w:rsid w:val="009455C2"/>
    <w:rsid w:val="00946129"/>
    <w:rsid w:val="00952246"/>
    <w:rsid w:val="0095612F"/>
    <w:rsid w:val="0096555C"/>
    <w:rsid w:val="009732DB"/>
    <w:rsid w:val="009805B5"/>
    <w:rsid w:val="009939F5"/>
    <w:rsid w:val="009A0A5F"/>
    <w:rsid w:val="009B55B0"/>
    <w:rsid w:val="009B5AD8"/>
    <w:rsid w:val="009C1EFC"/>
    <w:rsid w:val="009C371A"/>
    <w:rsid w:val="009D407E"/>
    <w:rsid w:val="009D5C8F"/>
    <w:rsid w:val="009D69CF"/>
    <w:rsid w:val="009E47A4"/>
    <w:rsid w:val="00A00BD1"/>
    <w:rsid w:val="00A16F0C"/>
    <w:rsid w:val="00A21D16"/>
    <w:rsid w:val="00A230B1"/>
    <w:rsid w:val="00A245BC"/>
    <w:rsid w:val="00A2464E"/>
    <w:rsid w:val="00A25499"/>
    <w:rsid w:val="00A31ECA"/>
    <w:rsid w:val="00A328E5"/>
    <w:rsid w:val="00A36FC3"/>
    <w:rsid w:val="00A37AF7"/>
    <w:rsid w:val="00A46AAA"/>
    <w:rsid w:val="00A4753D"/>
    <w:rsid w:val="00A50ADE"/>
    <w:rsid w:val="00A57697"/>
    <w:rsid w:val="00A723A3"/>
    <w:rsid w:val="00A72C59"/>
    <w:rsid w:val="00A73995"/>
    <w:rsid w:val="00A73A61"/>
    <w:rsid w:val="00A74A50"/>
    <w:rsid w:val="00A76006"/>
    <w:rsid w:val="00A804D4"/>
    <w:rsid w:val="00A8195A"/>
    <w:rsid w:val="00A9440B"/>
    <w:rsid w:val="00A97731"/>
    <w:rsid w:val="00AA0279"/>
    <w:rsid w:val="00AA2D2C"/>
    <w:rsid w:val="00AA6C48"/>
    <w:rsid w:val="00AC0627"/>
    <w:rsid w:val="00AC0C6F"/>
    <w:rsid w:val="00AC2663"/>
    <w:rsid w:val="00AC48C0"/>
    <w:rsid w:val="00AC4D30"/>
    <w:rsid w:val="00AC63C2"/>
    <w:rsid w:val="00AC7160"/>
    <w:rsid w:val="00AD583C"/>
    <w:rsid w:val="00AD6820"/>
    <w:rsid w:val="00AE07D7"/>
    <w:rsid w:val="00AE1685"/>
    <w:rsid w:val="00AE60B9"/>
    <w:rsid w:val="00AF7F05"/>
    <w:rsid w:val="00B064F0"/>
    <w:rsid w:val="00B065A8"/>
    <w:rsid w:val="00B11E21"/>
    <w:rsid w:val="00B32535"/>
    <w:rsid w:val="00B36900"/>
    <w:rsid w:val="00B40DCD"/>
    <w:rsid w:val="00B47B43"/>
    <w:rsid w:val="00B50F3C"/>
    <w:rsid w:val="00B51967"/>
    <w:rsid w:val="00B83000"/>
    <w:rsid w:val="00B83DF5"/>
    <w:rsid w:val="00BA10A2"/>
    <w:rsid w:val="00BA38EA"/>
    <w:rsid w:val="00BB64EC"/>
    <w:rsid w:val="00BC1B9D"/>
    <w:rsid w:val="00BD0C5B"/>
    <w:rsid w:val="00BD200C"/>
    <w:rsid w:val="00C06210"/>
    <w:rsid w:val="00C07D76"/>
    <w:rsid w:val="00C12330"/>
    <w:rsid w:val="00C26DB8"/>
    <w:rsid w:val="00C36447"/>
    <w:rsid w:val="00C4616E"/>
    <w:rsid w:val="00C46658"/>
    <w:rsid w:val="00C539CB"/>
    <w:rsid w:val="00C54EC1"/>
    <w:rsid w:val="00C70971"/>
    <w:rsid w:val="00C7187C"/>
    <w:rsid w:val="00C838EF"/>
    <w:rsid w:val="00C84D56"/>
    <w:rsid w:val="00CB51EB"/>
    <w:rsid w:val="00CB54D0"/>
    <w:rsid w:val="00CB618C"/>
    <w:rsid w:val="00CC135E"/>
    <w:rsid w:val="00CC3A3D"/>
    <w:rsid w:val="00CC690B"/>
    <w:rsid w:val="00CD7455"/>
    <w:rsid w:val="00CE052B"/>
    <w:rsid w:val="00CE2D9F"/>
    <w:rsid w:val="00CE69A4"/>
    <w:rsid w:val="00CF3F49"/>
    <w:rsid w:val="00D02C77"/>
    <w:rsid w:val="00D03FF2"/>
    <w:rsid w:val="00D07793"/>
    <w:rsid w:val="00D16BC6"/>
    <w:rsid w:val="00D24FB9"/>
    <w:rsid w:val="00D41DF0"/>
    <w:rsid w:val="00D434F5"/>
    <w:rsid w:val="00D53A68"/>
    <w:rsid w:val="00D57ADD"/>
    <w:rsid w:val="00D704D7"/>
    <w:rsid w:val="00D713AC"/>
    <w:rsid w:val="00D72509"/>
    <w:rsid w:val="00D77C84"/>
    <w:rsid w:val="00D85E11"/>
    <w:rsid w:val="00D90A50"/>
    <w:rsid w:val="00D91020"/>
    <w:rsid w:val="00D9722C"/>
    <w:rsid w:val="00DA1669"/>
    <w:rsid w:val="00DA1D28"/>
    <w:rsid w:val="00DC1BCB"/>
    <w:rsid w:val="00DC42E7"/>
    <w:rsid w:val="00DD38B7"/>
    <w:rsid w:val="00DE0BE2"/>
    <w:rsid w:val="00DE23B2"/>
    <w:rsid w:val="00DE23FA"/>
    <w:rsid w:val="00DE303E"/>
    <w:rsid w:val="00DE3255"/>
    <w:rsid w:val="00DE6D3E"/>
    <w:rsid w:val="00E2344E"/>
    <w:rsid w:val="00E2693A"/>
    <w:rsid w:val="00E370B7"/>
    <w:rsid w:val="00E41970"/>
    <w:rsid w:val="00E44034"/>
    <w:rsid w:val="00E45119"/>
    <w:rsid w:val="00E46DDC"/>
    <w:rsid w:val="00E4722F"/>
    <w:rsid w:val="00E5448C"/>
    <w:rsid w:val="00E55B4F"/>
    <w:rsid w:val="00E55F6E"/>
    <w:rsid w:val="00E66311"/>
    <w:rsid w:val="00E6658A"/>
    <w:rsid w:val="00E713FA"/>
    <w:rsid w:val="00E718D0"/>
    <w:rsid w:val="00E730AE"/>
    <w:rsid w:val="00E87F7E"/>
    <w:rsid w:val="00E92078"/>
    <w:rsid w:val="00E96CB7"/>
    <w:rsid w:val="00EC07AD"/>
    <w:rsid w:val="00EC49EF"/>
    <w:rsid w:val="00EC6A36"/>
    <w:rsid w:val="00EE5FC1"/>
    <w:rsid w:val="00EF7EE0"/>
    <w:rsid w:val="00F074F7"/>
    <w:rsid w:val="00F12687"/>
    <w:rsid w:val="00F22CF8"/>
    <w:rsid w:val="00F24C10"/>
    <w:rsid w:val="00F2754C"/>
    <w:rsid w:val="00F5063A"/>
    <w:rsid w:val="00F508EF"/>
    <w:rsid w:val="00F51CF7"/>
    <w:rsid w:val="00F54C8F"/>
    <w:rsid w:val="00F553AF"/>
    <w:rsid w:val="00F55F26"/>
    <w:rsid w:val="00F566EB"/>
    <w:rsid w:val="00F67369"/>
    <w:rsid w:val="00F86B61"/>
    <w:rsid w:val="00F9194F"/>
    <w:rsid w:val="00FA1030"/>
    <w:rsid w:val="00FA184A"/>
    <w:rsid w:val="00FA67BD"/>
    <w:rsid w:val="00FB1AB4"/>
    <w:rsid w:val="00FB4A93"/>
    <w:rsid w:val="00FB6262"/>
    <w:rsid w:val="00FC090F"/>
    <w:rsid w:val="00FC7D7F"/>
    <w:rsid w:val="00FD0A91"/>
    <w:rsid w:val="00FD18FA"/>
    <w:rsid w:val="00FE49CD"/>
    <w:rsid w:val="00FF41FA"/>
    <w:rsid w:val="00FF7A27"/>
    <w:rsid w:val="769C2D42"/>
    <w:rsid w:val="79C918C2"/>
    <w:rsid w:val="7FFF7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92D4F9"/>
  <w15:docId w15:val="{15F08D1D-73B6-2745-A3D4-8EAD2C469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2535"/>
    <w:rPr>
      <w:rFonts w:eastAsia="Times New Roman"/>
      <w:sz w:val="24"/>
      <w:szCs w:val="24"/>
    </w:rPr>
  </w:style>
  <w:style w:type="paragraph" w:styleId="Heading3">
    <w:name w:val="heading 3"/>
    <w:next w:val="Normal"/>
    <w:uiPriority w:val="9"/>
    <w:unhideWhenUsed/>
    <w:qFormat/>
    <w:pPr>
      <w:spacing w:beforeAutospacing="1" w:afterAutospacing="1"/>
      <w:outlineLvl w:val="2"/>
    </w:pPr>
    <w:rPr>
      <w:rFonts w:ascii="SimSun" w:hAnsi="SimSun" w:hint="eastAsia"/>
      <w:b/>
      <w:bCs/>
      <w:sz w:val="27"/>
      <w:szCs w:val="27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5AD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qFormat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customStyle="1" w:styleId="Default">
    <w:name w:val="Default"/>
    <w:qFormat/>
    <w:pPr>
      <w:autoSpaceDE w:val="0"/>
      <w:autoSpaceDN w:val="0"/>
      <w:adjustRightInd w:val="0"/>
    </w:pPr>
    <w:rPr>
      <w:rFonts w:eastAsiaTheme="minorEastAsia"/>
      <w:color w:val="000000"/>
      <w:sz w:val="24"/>
      <w:szCs w:val="24"/>
      <w:lang w:val="en-US"/>
    </w:rPr>
  </w:style>
  <w:style w:type="paragraph" w:customStyle="1" w:styleId="ListParagraph1">
    <w:name w:val="List Paragraph1"/>
    <w:basedOn w:val="Normal"/>
    <w:uiPriority w:val="34"/>
    <w:qFormat/>
    <w:pPr>
      <w:ind w:left="720"/>
      <w:contextualSpacing/>
    </w:pPr>
  </w:style>
  <w:style w:type="paragraph" w:styleId="NormalWeb">
    <w:name w:val="Normal (Web)"/>
    <w:basedOn w:val="Normal"/>
    <w:link w:val="NormalWebChar"/>
    <w:uiPriority w:val="99"/>
    <w:unhideWhenUsed/>
    <w:rsid w:val="00DC42E7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C7D7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C7D7F"/>
    <w:rPr>
      <w:rFonts w:ascii="Courier New" w:eastAsia="Times New Roman" w:hAnsi="Courier New" w:cs="Courier New"/>
    </w:rPr>
  </w:style>
  <w:style w:type="character" w:customStyle="1" w:styleId="y2iqfc">
    <w:name w:val="y2iqfc"/>
    <w:basedOn w:val="DefaultParagraphFont"/>
    <w:rsid w:val="00FC7D7F"/>
  </w:style>
  <w:style w:type="paragraph" w:styleId="Footer">
    <w:name w:val="footer"/>
    <w:basedOn w:val="Normal"/>
    <w:link w:val="FooterChar"/>
    <w:uiPriority w:val="99"/>
    <w:unhideWhenUsed/>
    <w:rsid w:val="00535857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val="en-US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535857"/>
    <w:rPr>
      <w:rFonts w:asciiTheme="minorHAnsi" w:eastAsiaTheme="minorEastAsia" w:hAnsiTheme="minorHAnsi" w:cstheme="minorBidi"/>
      <w:sz w:val="22"/>
      <w:szCs w:val="22"/>
      <w:lang w:val="en-US" w:eastAsia="ja-JP"/>
    </w:rPr>
  </w:style>
  <w:style w:type="character" w:styleId="Emphasis">
    <w:name w:val="Emphasis"/>
    <w:basedOn w:val="DefaultParagraphFont"/>
    <w:uiPriority w:val="20"/>
    <w:qFormat/>
    <w:rsid w:val="00535857"/>
    <w:rPr>
      <w:i/>
      <w:iCs/>
    </w:rPr>
  </w:style>
  <w:style w:type="character" w:styleId="PageNumber">
    <w:name w:val="page number"/>
    <w:basedOn w:val="DefaultParagraphFont"/>
    <w:uiPriority w:val="99"/>
    <w:semiHidden/>
    <w:unhideWhenUsed/>
    <w:rsid w:val="00535857"/>
  </w:style>
  <w:style w:type="character" w:styleId="FollowedHyperlink">
    <w:name w:val="FollowedHyperlink"/>
    <w:basedOn w:val="DefaultParagraphFont"/>
    <w:uiPriority w:val="99"/>
    <w:semiHidden/>
    <w:unhideWhenUsed/>
    <w:rsid w:val="0083044F"/>
    <w:rPr>
      <w:color w:val="800080" w:themeColor="followedHyperlink"/>
      <w:u w:val="single"/>
    </w:rPr>
  </w:style>
  <w:style w:type="character" w:customStyle="1" w:styleId="BodyText2Char">
    <w:name w:val="Body Text 2 Char"/>
    <w:link w:val="BodyText2"/>
    <w:rsid w:val="00FB6262"/>
    <w:rPr>
      <w:kern w:val="2"/>
      <w:sz w:val="21"/>
      <w:lang w:val="en-US"/>
    </w:rPr>
  </w:style>
  <w:style w:type="paragraph" w:styleId="BodyText2">
    <w:name w:val="Body Text 2"/>
    <w:basedOn w:val="Normal"/>
    <w:link w:val="BodyText2Char"/>
    <w:rsid w:val="00FB6262"/>
    <w:pPr>
      <w:widowControl w:val="0"/>
      <w:spacing w:after="120" w:line="480" w:lineRule="auto"/>
      <w:jc w:val="both"/>
    </w:pPr>
    <w:rPr>
      <w:rFonts w:eastAsia="SimSun"/>
      <w:kern w:val="2"/>
      <w:sz w:val="21"/>
      <w:szCs w:val="20"/>
      <w:lang w:val="en-US"/>
    </w:rPr>
  </w:style>
  <w:style w:type="character" w:customStyle="1" w:styleId="BodyText2Char1">
    <w:name w:val="Body Text 2 Char1"/>
    <w:basedOn w:val="DefaultParagraphFont"/>
    <w:uiPriority w:val="99"/>
    <w:semiHidden/>
    <w:rsid w:val="00FB6262"/>
    <w:rPr>
      <w:rFonts w:eastAsia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567638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5AD6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D77C84"/>
    <w:rPr>
      <w:rFonts w:eastAsia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681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5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3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1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11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760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491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96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707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547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642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991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606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83639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189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0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7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1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9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8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1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9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6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2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4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4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93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6</TotalTime>
  <Pages>6</Pages>
  <Words>906</Words>
  <Characters>516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Microsoft Office User</cp:lastModifiedBy>
  <cp:revision>451</cp:revision>
  <cp:lastPrinted>2024-08-13T17:29:00Z</cp:lastPrinted>
  <dcterms:created xsi:type="dcterms:W3CDTF">2024-08-13T17:29:00Z</dcterms:created>
  <dcterms:modified xsi:type="dcterms:W3CDTF">2026-01-12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3.2.0.6370</vt:lpwstr>
  </property>
</Properties>
</file>